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B25" w:rsidRPr="00187B25" w:rsidRDefault="00187B25" w:rsidP="00275116">
      <w:pPr>
        <w:spacing w:after="120" w:line="276" w:lineRule="auto"/>
        <w:ind w:left="-187" w:right="-187"/>
        <w:jc w:val="both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1 Table</w:t>
      </w:r>
      <w:r w:rsidRPr="00187B25">
        <w:rPr>
          <w:rFonts w:ascii="Arial" w:eastAsia="Calibri" w:hAnsi="Arial" w:cs="Arial"/>
          <w:b/>
          <w:sz w:val="24"/>
          <w:szCs w:val="24"/>
        </w:rPr>
        <w:t xml:space="preserve">: Parameters required for modelling HIV-1 </w:t>
      </w:r>
      <w:proofErr w:type="spellStart"/>
      <w:r w:rsidRPr="00187B25">
        <w:rPr>
          <w:rFonts w:ascii="Arial" w:eastAsia="Calibri" w:hAnsi="Arial" w:cs="Arial"/>
          <w:b/>
          <w:sz w:val="24"/>
          <w:szCs w:val="24"/>
        </w:rPr>
        <w:t>virion</w:t>
      </w:r>
      <w:proofErr w:type="spellEnd"/>
      <w:r w:rsidRPr="00187B25">
        <w:rPr>
          <w:rFonts w:ascii="Arial" w:eastAsia="Calibri" w:hAnsi="Arial" w:cs="Arial"/>
          <w:b/>
          <w:sz w:val="24"/>
          <w:szCs w:val="24"/>
        </w:rPr>
        <w:t xml:space="preserve"> population neutralization by antibodies</w:t>
      </w:r>
    </w:p>
    <w:tbl>
      <w:tblPr>
        <w:tblStyle w:val="TableGrid1"/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3351"/>
        <w:gridCol w:w="3399"/>
        <w:gridCol w:w="1530"/>
      </w:tblGrid>
      <w:tr w:rsidR="00187B25" w:rsidRPr="00187B25" w:rsidTr="00187B25">
        <w:trPr>
          <w:trHeight w:val="503"/>
          <w:jc w:val="center"/>
        </w:trPr>
        <w:tc>
          <w:tcPr>
            <w:tcW w:w="1435" w:type="dxa"/>
            <w:vAlign w:val="center"/>
          </w:tcPr>
          <w:p w:rsidR="00187B25" w:rsidRPr="00187B25" w:rsidRDefault="00187B25" w:rsidP="00187B25">
            <w:pPr>
              <w:spacing w:after="200" w:line="276" w:lineRule="auto"/>
              <w:jc w:val="both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Parameter</w:t>
            </w:r>
          </w:p>
        </w:tc>
        <w:tc>
          <w:tcPr>
            <w:tcW w:w="3351" w:type="dxa"/>
            <w:vAlign w:val="center"/>
          </w:tcPr>
          <w:p w:rsidR="00187B25" w:rsidRPr="00187B25" w:rsidRDefault="00187B25" w:rsidP="00187B25">
            <w:pPr>
              <w:spacing w:after="200" w:line="276" w:lineRule="auto"/>
              <w:jc w:val="both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Description</w:t>
            </w:r>
          </w:p>
        </w:tc>
        <w:tc>
          <w:tcPr>
            <w:tcW w:w="3399" w:type="dxa"/>
            <w:vAlign w:val="center"/>
          </w:tcPr>
          <w:p w:rsidR="00187B25" w:rsidRPr="00187B25" w:rsidRDefault="00187B25" w:rsidP="00187B25">
            <w:pPr>
              <w:spacing w:after="200" w:line="276" w:lineRule="auto"/>
              <w:jc w:val="both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Value</w:t>
            </w:r>
          </w:p>
        </w:tc>
        <w:tc>
          <w:tcPr>
            <w:tcW w:w="1530" w:type="dxa"/>
            <w:vAlign w:val="center"/>
          </w:tcPr>
          <w:p w:rsidR="00187B25" w:rsidRPr="00187B25" w:rsidRDefault="00187B25" w:rsidP="00187B25">
            <w:pPr>
              <w:spacing w:after="200" w:line="276" w:lineRule="auto"/>
              <w:jc w:val="both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References</w:t>
            </w:r>
          </w:p>
        </w:tc>
      </w:tr>
      <w:tr w:rsidR="00221068" w:rsidRPr="00187B25" w:rsidTr="00275116">
        <w:trPr>
          <w:trHeight w:val="381"/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N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Stoichiometry of neutralization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N = 1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t>stimated here</w:t>
            </w:r>
          </w:p>
        </w:tc>
      </w:tr>
      <w:tr w:rsidR="00221068" w:rsidRPr="00187B25" w:rsidTr="00275116">
        <w:trPr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T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Stoichiometry of entry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T = 2 to 7</w:t>
            </w:r>
          </w:p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>D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epending on viral strain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randenberg&lt;/Author&gt;&lt;Year&gt;2015&lt;/Year&gt;&lt;IDText&gt;Different Infectivity of HIV-1 Strains Is Linked to Number of Envelope Trimers Required for Entry&lt;/IDText&gt;&lt;DisplayText&gt;[1]&lt;/DisplayText&gt;&lt;record&gt;&lt;dates&gt;&lt;pub-dates&gt;&lt;date&gt;Jan&lt;/date&gt;&lt;/pub-dates&gt;&lt;year&gt;2015&lt;/year&gt;&lt;/dates&gt;&lt;urls&gt;&lt;related-urls&gt;&lt;url&gt;http://dx.doi.org/10.1371/journal.ppat.1004595&lt;/url&gt;&lt;/related-urls&gt;&lt;/urls&gt;&lt;isbn&gt;1553-7366&lt;/isbn&gt;&lt;custom2&gt;Pmc4287578&lt;/custom2&gt;&lt;titles&gt;&lt;title&gt;Different Infectivity of HIV-1 Strains Is Linked to Number of Envelope Trimers Required for Entry&lt;/title&gt;&lt;secondary-title&gt;PLoS Pathog&lt;/secondary-title&gt;&lt;alt-title&gt;PLoS pathogens&lt;/alt-title&gt;&lt;/titles&gt;&lt;pages&gt;e1004595&lt;/pages&gt;&lt;number&gt;1&lt;/number&gt;&lt;contributors&gt;&lt;authors&gt;&lt;author&gt;Brandenberg, O. F.&lt;/author&gt;&lt;author&gt;Magnus, C.&lt;/author&gt;&lt;author&gt;Rusert, P.&lt;/author&gt;&lt;author&gt;Regoes, R. R.&lt;/author&gt;&lt;author&gt;Trkola, A.&lt;/author&gt;&lt;/authors&gt;&lt;/contributors&gt;&lt;edition&gt;2015/01/09&lt;/edition&gt;&lt;language&gt;eng&lt;/language&gt;&lt;added-date format="utc"&gt;1421405218&lt;/added-date&gt;&lt;ref-type name="Journal Article"&gt;17&lt;/ref-type&gt;&lt;auth-address&gt;Institute of Medical Virology, University of Zurich, Zurich, Switzerland.Institute of Integrative Biology, ETH Zurich, Zurich, Switzerland.&lt;/auth-address&gt;&lt;remote-database-provider&gt;NLM&lt;/remote-database-provider&gt;&lt;rec-number&gt;1228&lt;/rec-number&gt;&lt;last-updated-date format="utc"&gt;1421405218&lt;/last-updated-date&gt;&lt;accession-num&gt;25569556&lt;/accession-num&gt;&lt;electronic-resource-num&gt;10.1371/journal.ppat.1004595&lt;/electronic-resource-num&gt;&lt;volume&gt;11&lt;/volume&gt;&lt;/record&gt;&lt;/Cite&gt;&lt;/EndNote&gt;</w:instrTex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1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187B25">
        <w:trPr>
          <w:trHeight w:val="368"/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η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Virion trimer number distribution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>D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iscretized B-distribution with mean </w:t>
            </w:r>
            <w:r w:rsidRPr="00187B25">
              <w:rPr>
                <w:rFonts w:ascii="Arial" w:eastAsia="Calibri" w:hAnsi="Arial" w:cs="Arial"/>
                <w:position w:val="-10"/>
                <w:sz w:val="22"/>
                <w:szCs w:val="22"/>
                <w:lang w:val="de-CH" w:eastAsia="en-US"/>
              </w:rPr>
              <w:object w:dxaOrig="210" w:dyaOrig="3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5.75pt" o:ole="">
                  <v:imagedata r:id="rId6" o:title=""/>
                </v:shape>
                <o:OLEObject Type="Embed" ProgID="Equation.DSMT4" ShapeID="_x0000_i1025" DrawAspect="Content" ObjectID="_1552795824" r:id="rId7"/>
              </w:object>
            </w:r>
            <w:r w:rsidRPr="00187B25">
              <w:rPr>
                <w:rFonts w:ascii="Arial" w:eastAsia="Calibri" w:hAnsi="Arial" w:cs="Arial"/>
                <w:lang w:val="de-CH"/>
              </w:rPr>
              <w:t xml:space="preserve"> 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and variance Var(η)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t>efined in Ref 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Magnus&lt;/Author&gt;&lt;Year&gt;2009&lt;/Year&gt;&lt;IDText&gt;Estimating the stoichiometry of human immunodeficiency virus entry&lt;/IDText&gt;&lt;DisplayText&gt;[2]&lt;/DisplayText&gt;&lt;record&gt;&lt;foreign-keys&gt;&lt;key app="EN" db-id="vpxwtxzakxdwaaes5vb55efzvrzfwrwffpax"&gt;83&lt;/key&gt;&lt;/foreign-keys&gt;&lt;dates&gt;&lt;pub-dates&gt;&lt;date&gt;Feb&lt;/date&gt;&lt;/pub-dates&gt;&lt;year&gt;2009&lt;/year&gt;&lt;/dates&gt;&lt;keywords&gt;&lt;keyword&gt;Cell Line&lt;/keyword&gt;&lt;keyword&gt;HIV/ physiology&lt;/keyword&gt;&lt;keyword&gt;Humans&lt;/keyword&gt;&lt;keyword&gt;Membrane Fusion&lt;/keyword&gt;&lt;keyword&gt;Models, Theoretical&lt;/keyword&gt;&lt;keyword&gt;Transfection&lt;/keyword&gt;&lt;/keywords&gt;&lt;urls&gt;&lt;related-urls&gt;&lt;url&gt;http://www.ncbi.nlm.nih.gov/pubmed/19019953?dopt=Citation&lt;/url&gt;&lt;/related-urls&gt;&lt;/urls&gt;&lt;isbn&gt;1098-5514 (Electronic) 0022-538X (Linking)&lt;/isbn&gt;&lt;custom2&gt;2620894&lt;/custom2&gt;&lt;titles&gt;&lt;title&gt;Estimating the stoichiometry of human immunodeficiency virus entry&lt;/title&gt;&lt;secondary-title&gt;J Virol&lt;/secondary-title&gt;&lt;/titles&gt;&lt;pages&gt;1523-31&lt;/pages&gt;&lt;number&gt;3&lt;/number&gt;&lt;contributors&gt;&lt;authors&gt;&lt;author&gt;Magnus, C.&lt;/author&gt;&lt;author&gt;Rusert, P.&lt;/author&gt;&lt;author&gt;Bonhoeffer, S.&lt;/author&gt;&lt;author&gt;Trkola, A.&lt;/author&gt;&lt;author&gt;Regoes, R. R.&lt;/author&gt;&lt;/authors&gt;&lt;/contributors&gt;&lt;edition&gt;2008/11/21&lt;/edition&gt;&lt;language&gt;eng&lt;/language&gt;&lt;added-date format="utc"&gt;1270630971&lt;/added-date&gt;&lt;ref-type name="Journal Article"&gt;17&lt;/ref-type&gt;&lt;auth-address&gt;Integrative Biology, ETH Zurich, Zurich, Switzerland.&lt;/auth-address&gt;&lt;remote-database-provider&gt;NLM&lt;/remote-database-provider&gt;&lt;rec-number&gt;16&lt;/rec-number&gt;&lt;last-updated-date format="utc"&gt;1270630971&lt;/last-updated-date&gt;&lt;accession-num&gt;19019953&lt;/accession-num&gt;&lt;electronic-resource-num&gt;10.1128/jvi.01764-08&lt;/electronic-resource-num&gt;&lt;volume&gt;83&lt;/volume&gt;&lt;/record&gt;&lt;/Cite&gt;&lt;/EndNote&gt;</w:instrTex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2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rPr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position w:val="-10"/>
                <w:sz w:val="22"/>
                <w:szCs w:val="22"/>
                <w:lang w:val="de-CH" w:eastAsia="en-US"/>
              </w:rPr>
              <w:object w:dxaOrig="210" w:dyaOrig="315">
                <v:shape id="_x0000_i1026" type="#_x0000_t75" style="width:13.5pt;height:20.25pt" o:ole="">
                  <v:imagedata r:id="rId6" o:title=""/>
                </v:shape>
                <o:OLEObject Type="Embed" ProgID="Equation.DSMT4" ShapeID="_x0000_i1026" DrawAspect="Content" ObjectID="_1552795825" r:id="rId8"/>
              </w:objec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Mean virion trimer number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6.7 to 20.3 trimers per virion, depending on viral strain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randenberg&lt;/Author&gt;&lt;Year&gt;2015&lt;/Year&gt;&lt;IDText&gt;Different Infectivity of HIV-1 Strains Is Linked to Number of Envelope Trimers Required for Entry&lt;/IDText&gt;&lt;DisplayText&gt;[1]&lt;/DisplayText&gt;&lt;record&gt;&lt;dates&gt;&lt;pub-dates&gt;&lt;date&gt;Jan&lt;/date&gt;&lt;/pub-dates&gt;&lt;year&gt;2015&lt;/year&gt;&lt;/dates&gt;&lt;urls&gt;&lt;related-urls&gt;&lt;url&gt;http://dx.doi.org/10.1371/journal.ppat.1004595&lt;/url&gt;&lt;/related-urls&gt;&lt;/urls&gt;&lt;isbn&gt;1553-7366&lt;/isbn&gt;&lt;custom2&gt;Pmc4287578&lt;/custom2&gt;&lt;titles&gt;&lt;title&gt;Different Infectivity of HIV-1 Strains Is Linked to Number of Envelope Trimers Required for Entry&lt;/title&gt;&lt;secondary-title&gt;PLoS Pathog&lt;/secondary-title&gt;&lt;alt-title&gt;PLoS pathogens&lt;/alt-title&gt;&lt;/titles&gt;&lt;pages&gt;e1004595&lt;/pages&gt;&lt;number&gt;1&lt;/number&gt;&lt;contributors&gt;&lt;authors&gt;&lt;author&gt;Brandenberg, O. F.&lt;/author&gt;&lt;author&gt;Magnus, C.&lt;/author&gt;&lt;author&gt;Rusert, P.&lt;/author&gt;&lt;author&gt;Regoes, R. R.&lt;/author&gt;&lt;author&gt;Trkola, A.&lt;/author&gt;&lt;/authors&gt;&lt;/contributors&gt;&lt;edition&gt;2015/01/09&lt;/edition&gt;&lt;language&gt;eng&lt;/language&gt;&lt;added-date format="utc"&gt;1421405218&lt;/added-date&gt;&lt;ref-type name="Journal Article"&gt;17&lt;/ref-type&gt;&lt;auth-address&gt;Institute of Medical Virology, University of Zurich, Zurich, Switzerland.Institute of Integrative Biology, ETH Zurich, Zurich, Switzerland.&lt;/auth-address&gt;&lt;remote-database-provider&gt;NLM&lt;/remote-database-provider&gt;&lt;rec-number&gt;1228&lt;/rec-number&gt;&lt;last-updated-date format="utc"&gt;1421405218&lt;/last-updated-date&gt;&lt;accession-num&gt;25569556&lt;/accession-num&gt;&lt;electronic-resource-num&gt;10.1371/journal.ppat.1004595&lt;/electronic-resource-num&gt;&lt;volume&gt;11&lt;/volume&gt;&lt;/record&gt;&lt;/Cite&gt;&lt;/EndNote&gt;</w:instrTex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1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rPr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Var(η)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Variance of virion trimer numbers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49/14 </w:t>
            </w:r>
            <w:r w:rsidRPr="00187B25">
              <w:rPr>
                <w:rFonts w:ascii="Arial" w:eastAsia="Calibri" w:hAnsi="Arial" w:cs="Arial"/>
                <w:position w:val="-10"/>
                <w:sz w:val="22"/>
                <w:szCs w:val="22"/>
                <w:lang w:val="de-CH" w:eastAsia="en-US"/>
              </w:rPr>
              <w:object w:dxaOrig="210" w:dyaOrig="315">
                <v:shape id="_x0000_i1027" type="#_x0000_t75" style="width:10.5pt;height:15.75pt" o:ole="">
                  <v:imagedata r:id="rId6" o:title=""/>
                </v:shape>
                <o:OLEObject Type="Embed" ProgID="Equation.DSMT4" ShapeID="_x0000_i1027" DrawAspect="Content" ObjectID="_1552795826" r:id="rId9"/>
              </w:objec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HU8L0F1dGhvcj48WWVhcj4yMDA2PC9ZZWFyPjxJRFRl
eHQ+RGlzdHJpYnV0aW9uIGFuZCB0aHJlZS1kaW1lbnNpb25hbCBzdHJ1Y3R1cmUgb2YgQUlEUyB2
aXJ1cyBlbnZlbG9wZSBzcGlrZXM8L0lEVGV4dD48RGlzcGxheVRleHQ+WzNdPC9EaXNwbGF5VGV4
dD48cmVjb3JkPjxmb3JlaWduLWtleXM+PGtleSBhcHA9IkVOIiBkYi1pZD0idnB4d3R4emFreGR3
YWFlczV2YjU1ZWZ6dnJ6Zndyd2ZmcGF4Ij4xNDY8L2tleT48L2ZvcmVpZ24ta2V5cz48ZGF0ZXM+
PHB1Yi1kYXRlcz48ZGF0ZT5KdW4gMTU8L2RhdGU+PC9wdWItZGF0ZXM+PHllYXI+MjAwNjwveWVh
cj48L2RhdGVzPjxrZXl3b3Jkcz48a2V5d29yZD5BY3F1aXJlZCBJbW11bm9kZWZpY2llbmN5IFN5
bmRyb21lL3Zpcm9sb2d5PC9rZXl3b3JkPjxrZXl3b3JkPkNyeW9lbGVjdHJvbiBNaWNyb3Njb3B5
PC9rZXl3b3JkPjxrZXl3b3JkPkdseWNvcHJvdGVpbnMvY2hlbWlzdHJ5L3VsdHJhc3RydWN0dXJl
PC9rZXl3b3JkPjxrZXl3b3JkPkhJViBFbnZlbG9wZSBQcm90ZWluIGdwMTIwLyBjaGVtaXN0cnkv
IHVsdHJhc3RydWN0dXJlPC9rZXl3b3JkPjxrZXl3b3JkPkhJVi0xLyBjaGVtaXN0cnkvZ2VuZXRp
Y3MvIHVsdHJhc3RydWN0dXJlPC9rZXl3b3JkPjxrZXl3b3JkPkxpZ2FuZHM8L2tleXdvcmQ+PGtl
eXdvcmQ+TW9kZWxzLCBNb2xlY3VsYXI8L2tleXdvcmQ+PGtleXdvcmQ+UHJvdGVpbiBTdHJ1Y3R1
cmUsIFF1YXRlcm5hcnk8L2tleXdvcmQ+PGtleXdvcmQ+UHJvdGVpbiBTdWJ1bml0cy9jaGVtaXN0
cnk8L2tleXdvcmQ+PGtleXdvcmQ+U2ltaWFuIGltbXVub2RlZmljaWVuY3kgdmlydXMvY2hlbWlz
dHJ5L2dlbmV0aWNzL3VsdHJhc3RydWN0dXJlPC9rZXl3b3JkPjxrZXl3b3JkPlN0cnVjdHVyZS1B
Y3Rpdml0eSBSZWxhdGlvbnNoaXA8L2tleXdvcmQ+PGtleXdvcmQ+VG9tb2dyYXBoeTwva2V5d29y
ZD48L2tleXdvcmRzPjx1cmxzPjxyZWxhdGVkLXVybHM+PHVybD5odHRwOi8vd3d3Lm5jYmkubmxt
Lm5paC5nb3YvcHVibWVkLzE2NzI4OTc1P2RvcHQ9Q2l0YXRpb248L3VybD48L3JlbGF0ZWQtdXJs
cz48L3VybHM+PGlzYm4+MTQ3Ni00Njg3IChFbGVjdHJvbmljKSAwMDI4LTA4MzYgKExpbmtpbmcp
PC9pc2JuPjx0aXRsZXM+PHRpdGxlPkRpc3RyaWJ1dGlvbiBhbmQgdGhyZWUtZGltZW5zaW9uYWwg
c3RydWN0dXJlIG9mIEFJRFMgdmlydXMgZW52ZWxvcGUgc3Bpa2VzPC90aXRsZT48c2Vjb25kYXJ5
LXRpdGxlPk5hdHVyZTwvc2Vjb25kYXJ5LXRpdGxlPjwvdGl0bGVzPjxwYWdlcz44NDctNTI8L3Bh
Z2VzPjxudW1iZXI+NzA5NTwvbnVtYmVyPjxjb250cmlidXRvcnM+PGF1dGhvcnM+PGF1dGhvcj5a
aHUsIFAuPC9hdXRob3I+PGF1dGhvcj5MaXUsIEouPC9hdXRob3I+PGF1dGhvcj5CZXNzLCBKLiwg
SnIuPC9hdXRob3I+PGF1dGhvcj5DaGVydG92YSwgRS48L2F1dGhvcj48YXV0aG9yPkxpZnNvbiwg
Si4gRC48L2F1dGhvcj48YXV0aG9yPkdyaXNlLCBILjwvYXV0aG9yPjxhdXRob3I+T2ZlaywgRy4g
QS48L2F1dGhvcj48YXV0aG9yPlRheWxvciwgSy4gQS48L2F1dGhvcj48YXV0aG9yPlJvdXgsIEsu
IEguPC9hdXRob3I+PC9hdXRob3JzPjwvY29udHJpYnV0b3JzPjxlZGl0aW9uPjIwMDYvMDUvMjc8
L2VkaXRpb24+PGxhbmd1YWdlPmVuZzwvbGFuZ3VhZ2U+PGFkZGVkLWRhdGUgZm9ybWF0PSJ1dGMi
PjEyNzA1NjcwMjg8L2FkZGVkLWRhdGU+PHJlZi10eXBlIG5hbWU9IkpvdXJuYWwgQXJ0aWNsZSI+
MTc8L3JlZi10eXBlPjxhdXRoLWFkZHJlc3M+RGVwYXJ0bWVudCBvZiBCaW9sb2dpY2FsIFNjaWVu
Y2UgYW5kIEluc3RpdHV0ZSBvZiBNb2xlY3VsYXIgQmlvcGh5c2ljcywgRmxvcmlkYSBTdGF0ZSBV
bml2ZXJzaXR5LCBUYWxsYWhhc3NlZSwgRmxvcmlkYSAzMjMwNiwgVVNBLjwvYXV0aC1hZGRyZXNz
PjxyZW1vdGUtZGF0YWJhc2UtcHJvdmlkZXI+TkxNPC9yZW1vdGUtZGF0YWJhc2UtcHJvdmlkZXI+
PHJlYy1udW1iZXI+MTE8L3JlYy1udW1iZXI+PGxhc3QtdXBkYXRlZC1kYXRlIGZvcm1hdD0idXRj
Ij4xMjcwNTY3MDI4PC9sYXN0LXVwZGF0ZWQtZGF0ZT48YWNjZXNzaW9uLW51bT4xNjcyODk3NTwv
YWNjZXNzaW9uLW51bT48ZWxlY3Ryb25pYy1yZXNvdXJjZS1udW0+MTAuMTAzOC9uYXR1cmUwNDgx
NzwvZWxlY3Ryb25pYy1yZXNvdXJjZS1udW0+PHZvbHVtZT40NDE8L3ZvbHVtZT48L3JlY29yZD48
L0NpdGU+PC9FbmROb3RlPgB=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HU8L0F1dGhvcj48WWVhcj4yMDA2PC9ZZWFyPjxJRFRl
eHQ+RGlzdHJpYnV0aW9uIGFuZCB0aHJlZS1kaW1lbnNpb25hbCBzdHJ1Y3R1cmUgb2YgQUlEUyB2
aXJ1cyBlbnZlbG9wZSBzcGlrZXM8L0lEVGV4dD48RGlzcGxheVRleHQ+WzNdPC9EaXNwbGF5VGV4
dD48cmVjb3JkPjxmb3JlaWduLWtleXM+PGtleSBhcHA9IkVOIiBkYi1pZD0idnB4d3R4emFreGR3
YWFlczV2YjU1ZWZ6dnJ6Zndyd2ZmcGF4Ij4xNDY8L2tleT48L2ZvcmVpZ24ta2V5cz48ZGF0ZXM+
PHB1Yi1kYXRlcz48ZGF0ZT5KdW4gMTU8L2RhdGU+PC9wdWItZGF0ZXM+PHllYXI+MjAwNjwveWVh
cj48L2RhdGVzPjxrZXl3b3Jkcz48a2V5d29yZD5BY3F1aXJlZCBJbW11bm9kZWZpY2llbmN5IFN5
bmRyb21lL3Zpcm9sb2d5PC9rZXl3b3JkPjxrZXl3b3JkPkNyeW9lbGVjdHJvbiBNaWNyb3Njb3B5
PC9rZXl3b3JkPjxrZXl3b3JkPkdseWNvcHJvdGVpbnMvY2hlbWlzdHJ5L3VsdHJhc3RydWN0dXJl
PC9rZXl3b3JkPjxrZXl3b3JkPkhJViBFbnZlbG9wZSBQcm90ZWluIGdwMTIwLyBjaGVtaXN0cnkv
IHVsdHJhc3RydWN0dXJlPC9rZXl3b3JkPjxrZXl3b3JkPkhJVi0xLyBjaGVtaXN0cnkvZ2VuZXRp
Y3MvIHVsdHJhc3RydWN0dXJlPC9rZXl3b3JkPjxrZXl3b3JkPkxpZ2FuZHM8L2tleXdvcmQ+PGtl
eXdvcmQ+TW9kZWxzLCBNb2xlY3VsYXI8L2tleXdvcmQ+PGtleXdvcmQ+UHJvdGVpbiBTdHJ1Y3R1
cmUsIFF1YXRlcm5hcnk8L2tleXdvcmQ+PGtleXdvcmQ+UHJvdGVpbiBTdWJ1bml0cy9jaGVtaXN0
cnk8L2tleXdvcmQ+PGtleXdvcmQ+U2ltaWFuIGltbXVub2RlZmljaWVuY3kgdmlydXMvY2hlbWlz
dHJ5L2dlbmV0aWNzL3VsdHJhc3RydWN0dXJlPC9rZXl3b3JkPjxrZXl3b3JkPlN0cnVjdHVyZS1B
Y3Rpdml0eSBSZWxhdGlvbnNoaXA8L2tleXdvcmQ+PGtleXdvcmQ+VG9tb2dyYXBoeTwva2V5d29y
ZD48L2tleXdvcmRzPjx1cmxzPjxyZWxhdGVkLXVybHM+PHVybD5odHRwOi8vd3d3Lm5jYmkubmxt
Lm5paC5nb3YvcHVibWVkLzE2NzI4OTc1P2RvcHQ9Q2l0YXRpb248L3VybD48L3JlbGF0ZWQtdXJs
cz48L3VybHM+PGlzYm4+MTQ3Ni00Njg3IChFbGVjdHJvbmljKSAwMDI4LTA4MzYgKExpbmtpbmcp
PC9pc2JuPjx0aXRsZXM+PHRpdGxlPkRpc3RyaWJ1dGlvbiBhbmQgdGhyZWUtZGltZW5zaW9uYWwg
c3RydWN0dXJlIG9mIEFJRFMgdmlydXMgZW52ZWxvcGUgc3Bpa2VzPC90aXRsZT48c2Vjb25kYXJ5
LXRpdGxlPk5hdHVyZTwvc2Vjb25kYXJ5LXRpdGxlPjwvdGl0bGVzPjxwYWdlcz44NDctNTI8L3Bh
Z2VzPjxudW1iZXI+NzA5NTwvbnVtYmVyPjxjb250cmlidXRvcnM+PGF1dGhvcnM+PGF1dGhvcj5a
aHUsIFAuPC9hdXRob3I+PGF1dGhvcj5MaXUsIEouPC9hdXRob3I+PGF1dGhvcj5CZXNzLCBKLiwg
SnIuPC9hdXRob3I+PGF1dGhvcj5DaGVydG92YSwgRS48L2F1dGhvcj48YXV0aG9yPkxpZnNvbiwg
Si4gRC48L2F1dGhvcj48YXV0aG9yPkdyaXNlLCBILjwvYXV0aG9yPjxhdXRob3I+T2ZlaywgRy4g
QS48L2F1dGhvcj48YXV0aG9yPlRheWxvciwgSy4gQS48L2F1dGhvcj48YXV0aG9yPlJvdXgsIEsu
IEguPC9hdXRob3I+PC9hdXRob3JzPjwvY29udHJpYnV0b3JzPjxlZGl0aW9uPjIwMDYvMDUvMjc8
L2VkaXRpb24+PGxhbmd1YWdlPmVuZzwvbGFuZ3VhZ2U+PGFkZGVkLWRhdGUgZm9ybWF0PSJ1dGMi
PjEyNzA1NjcwMjg8L2FkZGVkLWRhdGU+PHJlZi10eXBlIG5hbWU9IkpvdXJuYWwgQXJ0aWNsZSI+
MTc8L3JlZi10eXBlPjxhdXRoLWFkZHJlc3M+RGVwYXJ0bWVudCBvZiBCaW9sb2dpY2FsIFNjaWVu
Y2UgYW5kIEluc3RpdHV0ZSBvZiBNb2xlY3VsYXIgQmlvcGh5c2ljcywgRmxvcmlkYSBTdGF0ZSBV
bml2ZXJzaXR5LCBUYWxsYWhhc3NlZSwgRmxvcmlkYSAzMjMwNiwgVVNBLjwvYXV0aC1hZGRyZXNz
PjxyZW1vdGUtZGF0YWJhc2UtcHJvdmlkZXI+TkxNPC9yZW1vdGUtZGF0YWJhc2UtcHJvdmlkZXI+
PHJlYy1udW1iZXI+MTE8L3JlYy1udW1iZXI+PGxhc3QtdXBkYXRlZC1kYXRlIGZvcm1hdD0idXRj
Ij4xMjcwNTY3MDI4PC9sYXN0LXVwZGF0ZWQtZGF0ZT48YWNjZXNzaW9uLW51bT4xNjcyODk3NTwv
YWNjZXNzaW9uLW51bT48ZWxlY3Ryb25pYy1yZXNvdXJjZS1udW0+MTAuMTAzOC9uYXR1cmUwNDgx
NzwvZWxlY3Ryb25pYy1yZXNvdXJjZS1udW0+PHZvbHVtZT40NDE8L3ZvbHVtZT48L3JlY29yZD48
L0NpdGU+PC9FbmROb3RlPgB=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3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rPr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K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D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Antibody trimer binding constant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>D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epending on the antibody and the viral envelope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t>or BG505:</w:t>
            </w:r>
          </w:p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4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rPr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ind w:left="720" w:hanging="720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IC50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Antibody concentration at which 50% inhibition is reached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275116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Depending on the antibody and the viral envelope. IC50s </w:t>
            </w: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are </w:t>
            </w:r>
            <w:r w:rsidRPr="00275116">
              <w:rPr>
                <w:rFonts w:ascii="Arial" w:eastAsia="Calibri" w:hAnsi="Arial" w:cs="Arial"/>
                <w:sz w:val="20"/>
                <w:szCs w:val="20"/>
                <w:lang w:val="de-CH"/>
              </w:rPr>
              <w:t>given in µg/ml. As the molar mass of an antibody is 150</w:t>
            </w: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</w:t>
            </w:r>
            <w:r w:rsidRPr="00275116">
              <w:rPr>
                <w:rFonts w:ascii="Arial" w:eastAsia="Calibri" w:hAnsi="Arial" w:cs="Arial"/>
                <w:sz w:val="20"/>
                <w:szCs w:val="20"/>
                <w:lang w:val="de-CH"/>
              </w:rPr>
              <w:t>kg/mol, one can</w:t>
            </w: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calculate the molar IC50 with </w:t>
            </w:r>
            <w:r w:rsidRPr="00275116">
              <w:rPr>
                <w:rFonts w:ascii="Arial" w:eastAsia="Calibri" w:hAnsi="Arial" w:cs="Arial"/>
                <w:sz w:val="20"/>
                <w:szCs w:val="20"/>
                <w:lang w:val="de-CH"/>
              </w:rPr>
              <w:t>[(IC50 in µg/ml)/150]*10</w:t>
            </w:r>
            <w:r w:rsidRPr="00221068">
              <w:rPr>
                <w:rFonts w:ascii="Arial" w:eastAsia="Calibri" w:hAnsi="Arial" w:cs="Arial"/>
                <w:sz w:val="20"/>
                <w:szCs w:val="20"/>
                <w:vertAlign w:val="superscript"/>
                <w:lang w:val="de-CH"/>
              </w:rPr>
              <w:t>-6</w:t>
            </w:r>
            <w:r w:rsidRPr="00275116">
              <w:rPr>
                <w:rFonts w:ascii="Arial" w:eastAsia="Calibri" w:hAnsi="Arial" w:cs="Arial"/>
                <w:sz w:val="20"/>
                <w:szCs w:val="20"/>
                <w:lang w:val="de-CH"/>
              </w:rPr>
              <w:t>M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>Various sources</w:t>
            </w:r>
          </w:p>
        </w:tc>
      </w:tr>
      <w:tr w:rsidR="00221068" w:rsidRPr="00187B25" w:rsidTr="00275116">
        <w:trPr>
          <w:trHeight w:val="318"/>
          <w:jc w:val="center"/>
        </w:trPr>
        <w:tc>
          <w:tcPr>
            <w:tcW w:w="1435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c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Ab</w:t>
            </w:r>
          </w:p>
        </w:tc>
        <w:tc>
          <w:tcPr>
            <w:tcW w:w="3351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Antibody concentration</w:t>
            </w:r>
          </w:p>
        </w:tc>
        <w:tc>
          <w:tcPr>
            <w:tcW w:w="3399" w:type="dxa"/>
            <w:vAlign w:val="center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>V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ariable</w:t>
            </w:r>
          </w:p>
        </w:tc>
        <w:tc>
          <w:tcPr>
            <w:tcW w:w="1530" w:type="dxa"/>
            <w:vAlign w:val="center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>N.A.</w:t>
            </w:r>
          </w:p>
        </w:tc>
      </w:tr>
      <w:tr w:rsidR="00221068" w:rsidRPr="00187B25" w:rsidTr="00275116">
        <w:tblPrEx>
          <w:jc w:val="left"/>
        </w:tblPrEx>
        <w:tc>
          <w:tcPr>
            <w:tcW w:w="1435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c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sem</w:t>
            </w:r>
            <w:r w:rsidRPr="00187B25">
              <w:rPr>
                <w:rFonts w:ascii="Arial" w:eastAsia="Calibri" w:hAnsi="Arial" w:cs="Arial"/>
                <w:b/>
                <w:lang w:val="de-CH"/>
              </w:rPr>
              <w:t>(vir)</w:t>
            </w:r>
          </w:p>
        </w:tc>
        <w:tc>
          <w:tcPr>
            <w:tcW w:w="3351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Virus concentration in semen</w:t>
            </w:r>
          </w:p>
        </w:tc>
        <w:tc>
          <w:tcPr>
            <w:tcW w:w="3399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>T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ypically 10</w:t>
            </w:r>
            <w:r w:rsidRPr="00187B25">
              <w:rPr>
                <w:rFonts w:ascii="Arial" w:eastAsia="Calibri" w:hAnsi="Arial" w:cs="Arial"/>
                <w:sz w:val="20"/>
                <w:szCs w:val="20"/>
                <w:vertAlign w:val="superscript"/>
                <w:lang w:val="de-CH"/>
              </w:rPr>
              <w:t>2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to 10</w:t>
            </w:r>
            <w:r w:rsidRPr="00187B25">
              <w:rPr>
                <w:rFonts w:ascii="Arial" w:eastAsia="Calibri" w:hAnsi="Arial" w:cs="Arial"/>
                <w:sz w:val="20"/>
                <w:szCs w:val="20"/>
                <w:vertAlign w:val="superscript"/>
                <w:lang w:val="de-CH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RNA copies per mL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semen during chronic infection</w:t>
            </w:r>
          </w:p>
        </w:tc>
        <w:tc>
          <w:tcPr>
            <w:tcW w:w="1530" w:type="dxa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aWxjaGVyPC9BdXRob3I+PFllYXI+MjAwNzwvWWVhcj48
SURUZXh0PkFtcGxpZmllZCB0cmFuc21pc3Npb24gb2YgSElWLTE6IGNvbXBhcmlzb24gb2YgSElW
LTEgY29uY2VudHJhdGlvbnMgaW4gc2VtZW4gYW5kIGJsb29kIGR1cmluZyBhY3V0ZSBhbmQgY2hy
b25pYyBpbmZlY3Rpb248L0lEVGV4dD48RGlzcGxheVRleHQ+WzVdPC9EaXNwbGF5VGV4dD48cmVj
b3JkPjxrZXl3b3Jkcz48a2V5d29yZD5BY3V0ZSBEaXNlYXNlPC9rZXl3b3JkPjxrZXl3b3JkPkFk
b2xlc2NlbnQ8L2tleXdvcmQ+PGtleXdvcmQ+QWR1bHQ8L2tleXdvcmQ+PGtleXdvcmQ+Q2hyb25p
YyBEaXNlYXNlPC9rZXl3b3JkPjxrZXl3b3JkPkRpc2Vhc2UgUHJvZ3Jlc3Npb248L2tleXdvcmQ+
PGtleXdvcmQ+RXBpZGVtaW9sb2dpYyBNZXRob2RzPC9rZXl3b3JkPjxrZXl3b3JkPkhJViBJbmZl
Y3Rpb25zL3RyYW5zbWlzc2lvbi8gdmlyb2xvZ3k8L2tleXdvcmQ+PGtleXdvcmQ+SElWLTEvIGlz
b2xhdGlvbiAmYW1wOyBwdXJpZmljYXRpb248L2tleXdvcmQ+PGtleXdvcmQ+SHVtYW5zPC9rZXl3
b3JkPjxrZXl3b3JkPk1hbGU8L2tleXdvcmQ+PGtleXdvcmQ+TWlkZGxlIEFnZWQ8L2tleXdvcmQ+
PGtleXdvcmQ+Uk5BLCBWaXJhbC9hbmFseXNpcy9ibG9vZDwva2V5d29yZD48a2V5d29yZD5TZW1l
bi8gdmlyb2xvZ3k8L2tleXdvcmQ+PGtleXdvcmQ+VmlyYWwgTG9hZDwva2V5d29yZD48a2V5d29y
ZD5WaXJlbWlhL3Zpcm9sb2d5PC9rZXl3b3JkPjxrZXl3b3JkPlZpcnVzIFNoZWRkaW5nPC9rZXl3
b3JkPjwva2V5d29yZHM+PHVybHM+PHJlbGF0ZWQtdXJscz48dXJsPmh0dHA6Ly9keC5kb2kub3Jn
LzEwLjEwOTcvUUFELjBiMDEzZTMyODE1MzJjODI8L3VybD48L3JlbGF0ZWQtdXJscz48L3VybHM+
PGlzYm4+MDI2OS05MzcwIChQcmludCkwMjY5LTkzNzAgKExpbmtpbmcpPC9pc2JuPjx0aXRsZXM+
PHRpdGxlPkFtcGxpZmllZCB0cmFuc21pc3Npb24gb2YgSElWLTE6IGNvbXBhcmlzb24gb2YgSElW
LTEgY29uY2VudHJhdGlvbnMgaW4gc2VtZW4gYW5kIGJsb29kIGR1cmluZyBhY3V0ZSBhbmQgY2hy
b25pYyBpbmZlY3Rpb248L3RpdGxlPjxzZWNvbmRhcnktdGl0bGU+QUlEUzwvc2Vjb25kYXJ5LXRp
dGxlPjwvdGl0bGVzPjxwYWdlcz4xNzIzLTMwPC9wYWdlcz48bnVtYmVyPjEzPC9udW1iZXI+PGNv
bnRyaWJ1dG9ycz48YXV0aG9ycz48YXV0aG9yPlBpbGNoZXIsIEMuIEQuPC9hdXRob3I+PGF1dGhv
cj5Kb2FraSwgRy48L2F1dGhvcj48YXV0aG9yPkhvZmZtYW4sIEkuIEYuPC9hdXRob3I+PGF1dGhv
cj5NYXJ0aW5zb24sIEYuIEUuPC9hdXRob3I+PGF1dGhvcj5NYXBhbmplLCBDLjwvYXV0aG9yPjxh
dXRob3I+U3Rld2FydCwgUC4gVy48L2F1dGhvcj48YXV0aG9yPlBvd2VycywgSy4gQS48L2F1dGhv
cj48YXV0aG9yPkdhbHZpbiwgUy48L2F1dGhvcj48YXV0aG9yPkNoaWxvbmdvemksIEQuPC9hdXRo
b3I+PGF1dGhvcj5HYW1hLCBTLjwvYXV0aG9yPjxhdXRob3I+UHJpY2UsIE0uIEEuPC9hdXRob3I+
PGF1dGhvcj5GaXNjdXMsIFMuIEEuPC9hdXRob3I+PGF1dGhvcj5Db2hlbiwgTS4gUy48L2F1dGhv
cj48L2F1dGhvcnM+PC9jb250cmlidXRvcnM+PGxhbmd1YWdlPmVuZzwvbGFuZ3VhZ2U+PGFkZGVk
LWRhdGUgZm9ybWF0PSJ1dGMiPjE0MzAzMTkzOTM8L2FkZGVkLWRhdGU+PHB1Yi1sb2NhdGlvbj5F
bmdsYW5kPC9wdWItbG9jYXRpb24+PHJlZi10eXBlIG5hbWU9IkpvdXJuYWwgQXJ0aWNsZSI+MTc8
L3JlZi10eXBlPjxhdXRoLWFkZHJlc3M+Q2VudGVyIGZvciBJbmZlY3Rpb3VzIERpc2Vhc2VzLCBU
aGUgVW5pdmVyc2l0eSBvZiBOb3J0aCBDYXJvbGluYSBhdCBDaGFwZWwgSGlsbCwgQ2hhcGVsIEhp
bGwsIE5DIDI3NTk5LTcwMzAsIFVTQS48L2F1dGgtYWRkcmVzcz48ZGF0ZXM+PHllYXI+MjAwNzwv
eWVhcj48L2RhdGVzPjxyZW1vdGUtZGF0YWJhc2UtcHJvdmlkZXI+TkxNPC9yZW1vdGUtZGF0YWJh
c2UtcHJvdmlkZXI+PHJlYy1udW1iZXI+MTI3MDwvcmVjLW51bWJlcj48bGFzdC11cGRhdGVkLWRh
dGUgZm9ybWF0PSJ1dGMiPjE0MzA1NjYwMzQ8L2xhc3QtdXBkYXRlZC1kYXRlPjxhY2Nlc3Npb24t
bnVtPjE3NjkwNTcwPC9hY2Nlc3Npb24tbnVtPjxlbGVjdHJvbmljLXJlc291cmNlLW51bT4xMC4x
MDk3L1FBRC4wYjAxM2UzMjgxNTMyYzgyPC9lbGVjdHJvbmljLXJlc291cmNlLW51bT48dm9sdW1l
PjIxPC92b2x1bWU+PC9yZWNvcmQ+PC9DaXRlPjwvRW5kTm90ZT4A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aWxjaGVyPC9BdXRob3I+PFllYXI+MjAwNzwvWWVhcj48
SURUZXh0PkFtcGxpZmllZCB0cmFuc21pc3Npb24gb2YgSElWLTE6IGNvbXBhcmlzb24gb2YgSElW
LTEgY29uY2VudHJhdGlvbnMgaW4gc2VtZW4gYW5kIGJsb29kIGR1cmluZyBhY3V0ZSBhbmQgY2hy
b25pYyBpbmZlY3Rpb248L0lEVGV4dD48RGlzcGxheVRleHQ+WzVdPC9EaXNwbGF5VGV4dD48cmVj
b3JkPjxrZXl3b3Jkcz48a2V5d29yZD5BY3V0ZSBEaXNlYXNlPC9rZXl3b3JkPjxrZXl3b3JkPkFk
b2xlc2NlbnQ8L2tleXdvcmQ+PGtleXdvcmQ+QWR1bHQ8L2tleXdvcmQ+PGtleXdvcmQ+Q2hyb25p
YyBEaXNlYXNlPC9rZXl3b3JkPjxrZXl3b3JkPkRpc2Vhc2UgUHJvZ3Jlc3Npb248L2tleXdvcmQ+
PGtleXdvcmQ+RXBpZGVtaW9sb2dpYyBNZXRob2RzPC9rZXl3b3JkPjxrZXl3b3JkPkhJViBJbmZl
Y3Rpb25zL3RyYW5zbWlzc2lvbi8gdmlyb2xvZ3k8L2tleXdvcmQ+PGtleXdvcmQ+SElWLTEvIGlz
b2xhdGlvbiAmYW1wOyBwdXJpZmljYXRpb248L2tleXdvcmQ+PGtleXdvcmQ+SHVtYW5zPC9rZXl3
b3JkPjxrZXl3b3JkPk1hbGU8L2tleXdvcmQ+PGtleXdvcmQ+TWlkZGxlIEFnZWQ8L2tleXdvcmQ+
PGtleXdvcmQ+Uk5BLCBWaXJhbC9hbmFseXNpcy9ibG9vZDwva2V5d29yZD48a2V5d29yZD5TZW1l
bi8gdmlyb2xvZ3k8L2tleXdvcmQ+PGtleXdvcmQ+VmlyYWwgTG9hZDwva2V5d29yZD48a2V5d29y
ZD5WaXJlbWlhL3Zpcm9sb2d5PC9rZXl3b3JkPjxrZXl3b3JkPlZpcnVzIFNoZWRkaW5nPC9rZXl3
b3JkPjwva2V5d29yZHM+PHVybHM+PHJlbGF0ZWQtdXJscz48dXJsPmh0dHA6Ly9keC5kb2kub3Jn
LzEwLjEwOTcvUUFELjBiMDEzZTMyODE1MzJjODI8L3VybD48L3JlbGF0ZWQtdXJscz48L3VybHM+
PGlzYm4+MDI2OS05MzcwIChQcmludCkwMjY5LTkzNzAgKExpbmtpbmcpPC9pc2JuPjx0aXRsZXM+
PHRpdGxlPkFtcGxpZmllZCB0cmFuc21pc3Npb24gb2YgSElWLTE6IGNvbXBhcmlzb24gb2YgSElW
LTEgY29uY2VudHJhdGlvbnMgaW4gc2VtZW4gYW5kIGJsb29kIGR1cmluZyBhY3V0ZSBhbmQgY2hy
b25pYyBpbmZlY3Rpb248L3RpdGxlPjxzZWNvbmRhcnktdGl0bGU+QUlEUzwvc2Vjb25kYXJ5LXRp
dGxlPjwvdGl0bGVzPjxwYWdlcz4xNzIzLTMwPC9wYWdlcz48bnVtYmVyPjEzPC9udW1iZXI+PGNv
bnRyaWJ1dG9ycz48YXV0aG9ycz48YXV0aG9yPlBpbGNoZXIsIEMuIEQuPC9hdXRob3I+PGF1dGhv
cj5Kb2FraSwgRy48L2F1dGhvcj48YXV0aG9yPkhvZmZtYW4sIEkuIEYuPC9hdXRob3I+PGF1dGhv
cj5NYXJ0aW5zb24sIEYuIEUuPC9hdXRob3I+PGF1dGhvcj5NYXBhbmplLCBDLjwvYXV0aG9yPjxh
dXRob3I+U3Rld2FydCwgUC4gVy48L2F1dGhvcj48YXV0aG9yPlBvd2VycywgSy4gQS48L2F1dGhv
cj48YXV0aG9yPkdhbHZpbiwgUy48L2F1dGhvcj48YXV0aG9yPkNoaWxvbmdvemksIEQuPC9hdXRo
b3I+PGF1dGhvcj5HYW1hLCBTLjwvYXV0aG9yPjxhdXRob3I+UHJpY2UsIE0uIEEuPC9hdXRob3I+
PGF1dGhvcj5GaXNjdXMsIFMuIEEuPC9hdXRob3I+PGF1dGhvcj5Db2hlbiwgTS4gUy48L2F1dGhv
cj48L2F1dGhvcnM+PC9jb250cmlidXRvcnM+PGxhbmd1YWdlPmVuZzwvbGFuZ3VhZ2U+PGFkZGVk
LWRhdGUgZm9ybWF0PSJ1dGMiPjE0MzAzMTkzOTM8L2FkZGVkLWRhdGU+PHB1Yi1sb2NhdGlvbj5F
bmdsYW5kPC9wdWItbG9jYXRpb24+PHJlZi10eXBlIG5hbWU9IkpvdXJuYWwgQXJ0aWNsZSI+MTc8
L3JlZi10eXBlPjxhdXRoLWFkZHJlc3M+Q2VudGVyIGZvciBJbmZlY3Rpb3VzIERpc2Vhc2VzLCBU
aGUgVW5pdmVyc2l0eSBvZiBOb3J0aCBDYXJvbGluYSBhdCBDaGFwZWwgSGlsbCwgQ2hhcGVsIEhp
bGwsIE5DIDI3NTk5LTcwMzAsIFVTQS48L2F1dGgtYWRkcmVzcz48ZGF0ZXM+PHllYXI+MjAwNzwv
eWVhcj48L2RhdGVzPjxyZW1vdGUtZGF0YWJhc2UtcHJvdmlkZXI+TkxNPC9yZW1vdGUtZGF0YWJh
c2UtcHJvdmlkZXI+PHJlYy1udW1iZXI+MTI3MDwvcmVjLW51bWJlcj48bGFzdC11cGRhdGVkLWRh
dGUgZm9ybWF0PSJ1dGMiPjE0MzA1NjYwMzQ8L2xhc3QtdXBkYXRlZC1kYXRlPjxhY2Nlc3Npb24t
bnVtPjE3NjkwNTcwPC9hY2Nlc3Npb24tbnVtPjxlbGVjdHJvbmljLXJlc291cmNlLW51bT4xMC4x
MDk3L1FBRC4wYjAxM2UzMjgxNTMyYzgyPC9lbGVjdHJvbmljLXJlc291cmNlLW51bT48dm9sdW1l
PjIxPC92b2x1bWU+PC9yZWNvcmQ+PC9DaXRlPjwvRW5kTm90ZT4A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5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blPrEx>
          <w:jc w:val="left"/>
        </w:tblPrEx>
        <w:trPr>
          <w:trHeight w:val="363"/>
        </w:trPr>
        <w:tc>
          <w:tcPr>
            <w:tcW w:w="1435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v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sem</w:t>
            </w:r>
          </w:p>
        </w:tc>
        <w:tc>
          <w:tcPr>
            <w:tcW w:w="3351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Semen volume</w:t>
            </w:r>
          </w:p>
        </w:tc>
        <w:tc>
          <w:tcPr>
            <w:tcW w:w="3399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Typically between 1 and 10 mL</w:t>
            </w:r>
          </w:p>
        </w:tc>
        <w:tc>
          <w:tcPr>
            <w:tcW w:w="1530" w:type="dxa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Rehan&lt;/Author&gt;&lt;Year&gt;1975&lt;/Year&gt;&lt;IDText&gt;The semen of fertile men: statistical analysis of 1300 men&lt;/IDText&gt;&lt;DisplayText&gt;[6]&lt;/DisplayText&gt;&lt;record&gt;&lt;dates&gt;&lt;pub-dates&gt;&lt;date&gt;Jun&lt;/date&gt;&lt;/pub-dates&gt;&lt;year&gt;1975&lt;/year&gt;&lt;/dates&gt;&lt;keywords&gt;&lt;keyword&gt;Abortion, Spontaneous&lt;/keyword&gt;&lt;keyword&gt;Cell Count&lt;/keyword&gt;&lt;keyword&gt;Coitus Interruptus&lt;/keyword&gt;&lt;keyword&gt;Female&lt;/keyword&gt;&lt;keyword&gt;Fertility&lt;/keyword&gt;&lt;keyword&gt;Humans&lt;/keyword&gt;&lt;keyword&gt;Infertility, Male&lt;/keyword&gt;&lt;keyword&gt;Male&lt;/keyword&gt;&lt;keyword&gt;Mathematics&lt;/keyword&gt;&lt;keyword&gt;Pregnancy&lt;/keyword&gt;&lt;keyword&gt;Religion&lt;/keyword&gt;&lt;keyword&gt;Religion and Sex&lt;/keyword&gt;&lt;keyword&gt;Semen/*chemistry&lt;/keyword&gt;&lt;keyword&gt;*Sperm Motility&lt;/keyword&gt;&lt;keyword&gt;*Spermatozoa/cytology&lt;/keyword&gt;&lt;keyword&gt;Statistics as Topic&lt;/keyword&gt;&lt;keyword&gt;*Vasectomy&lt;/keyword&gt;&lt;/keywords&gt;&lt;urls&gt;&lt;related-urls&gt;&lt;url&gt;http://dx.doi.org/&lt;/url&gt;&lt;/related-urls&gt;&lt;/urls&gt;&lt;isbn&gt;0015-0282 (Print)0015-0282&lt;/isbn&gt;&lt;titles&gt;&lt;title&gt;The semen of fertile men: statistical analysis of 1300 men&lt;/title&gt;&lt;secondary-title&gt;Fertil Steril&lt;/secondary-title&gt;&lt;alt-title&gt;Fertility and sterility&lt;/alt-title&gt;&lt;/titles&gt;&lt;pages&gt;492-502&lt;/pages&gt;&lt;number&gt;6&lt;/number&gt;&lt;contributors&gt;&lt;authors&gt;&lt;author&gt;Rehan, N.&lt;/author&gt;&lt;author&gt;Sobrero, A. J.&lt;/author&gt;&lt;author&gt;Fertig, J. W.&lt;/author&gt;&lt;/authors&gt;&lt;/contributors&gt;&lt;edition&gt;1975/06/01&lt;/edition&gt;&lt;language&gt;eng&lt;/language&gt;&lt;added-date format="utc"&gt;1388229426&lt;/added-date&gt;&lt;ref-type name="Journal Article"&gt;17&lt;/ref-type&gt;&lt;remote-database-provider&gt;NLM&lt;/remote-database-provider&gt;&lt;rec-number&gt;910&lt;/rec-number&gt;&lt;last-updated-date format="utc"&gt;1429958186&lt;/last-updated-date&gt;&lt;accession-num&gt;1169171&lt;/accession-num&gt;&lt;volume&gt;26&lt;/volume&gt;&lt;/record&gt;&lt;/Cite&gt;&lt;/EndNote&gt;</w:instrTex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6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blPrEx>
          <w:jc w:val="left"/>
        </w:tblPrEx>
        <w:trPr>
          <w:trHeight w:val="336"/>
        </w:trPr>
        <w:tc>
          <w:tcPr>
            <w:tcW w:w="1435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n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in</w:t>
            </w:r>
          </w:p>
        </w:tc>
        <w:tc>
          <w:tcPr>
            <w:tcW w:w="3351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HIV-1 inoculum size in penile-vaginal transmission</w:t>
            </w:r>
          </w:p>
        </w:tc>
        <w:tc>
          <w:tcPr>
            <w:tcW w:w="3399" w:type="dxa"/>
          </w:tcPr>
          <w:p w:rsidR="00221068" w:rsidRDefault="00221068" w:rsidP="0022106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C</w:t>
            </w:r>
            <w:r w:rsidRPr="00187B25">
              <w:rPr>
                <w:rFonts w:ascii="Arial" w:eastAsia="Calibri" w:hAnsi="Arial" w:cs="Arial"/>
                <w:sz w:val="20"/>
                <w:szCs w:val="20"/>
                <w:vertAlign w:val="subscript"/>
                <w:lang w:val="de-CH"/>
              </w:rPr>
              <w:t>sem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(vir) * v</w:t>
            </w:r>
            <w:r w:rsidRPr="00187B25">
              <w:rPr>
                <w:rFonts w:ascii="Arial" w:eastAsia="Calibri" w:hAnsi="Arial" w:cs="Arial"/>
                <w:sz w:val="20"/>
                <w:szCs w:val="20"/>
                <w:vertAlign w:val="subscript"/>
                <w:lang w:val="de-CH"/>
              </w:rPr>
              <w:t>sem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</w:t>
            </w:r>
          </w:p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Modelled from 10 to 10</w:t>
            </w:r>
            <w:r w:rsidRPr="00187B25">
              <w:rPr>
                <w:rFonts w:ascii="Arial" w:eastAsia="Calibri" w:hAnsi="Arial" w:cs="Arial"/>
                <w:sz w:val="20"/>
                <w:szCs w:val="20"/>
                <w:vertAlign w:val="superscript"/>
                <w:lang w:val="de-CH"/>
              </w:rPr>
              <w:t>7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 virions</w:t>
            </w:r>
          </w:p>
        </w:tc>
        <w:tc>
          <w:tcPr>
            <w:tcW w:w="1530" w:type="dxa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>N.A.</w:t>
            </w:r>
          </w:p>
        </w:tc>
      </w:tr>
      <w:tr w:rsidR="00221068" w:rsidRPr="00187B25" w:rsidTr="00275116">
        <w:tblPrEx>
          <w:jc w:val="left"/>
        </w:tblPrEx>
        <w:tc>
          <w:tcPr>
            <w:tcW w:w="1435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p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pen</w:t>
            </w:r>
          </w:p>
        </w:tc>
        <w:tc>
          <w:tcPr>
            <w:tcW w:w="3351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Probability that a virion penetrates the vaginal mucosal epithelium</w:t>
            </w:r>
          </w:p>
        </w:tc>
        <w:tc>
          <w:tcPr>
            <w:tcW w:w="3399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0.00235</w:t>
            </w:r>
          </w:p>
        </w:tc>
        <w:tc>
          <w:tcPr>
            <w:tcW w:w="1530" w:type="dxa"/>
          </w:tcPr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Derived from Ref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YXJpYXM8L0F1dGhvcj48WWVhcj4yMDEzPC9ZZWFyPjxJ
RFRleHQ+RGVmaW5pbmcgdGhlIGludGVyYWN0aW9uIG9mIEhJVi0xIHdpdGggdGhlIG11Y29zYWwg
YmFycmllcnMgb2YgdGhlIGZlbWFsZSByZXByb2R1Y3RpdmUgdHJhY3Q8L0lEVGV4dD48RGlzcGxh
eVRleHQ+WzddPC9EaXNwbGF5VGV4dD48cmVjb3JkPjxkYXRlcz48cHViLWRhdGVzPjxkYXRlPk5v
djwvZGF0ZT48L3B1Yi1kYXRlcz48eWVhcj4yMDEzPC95ZWFyPjwvZGF0ZXM+PGtleXdvcmRzPjxr
ZXl3b3JkPkFuaW1hbHM8L2tleXdvcmQ+PGtleXdvcmQ+RXBpdGhlbGl1bS9pbW11bm9sb2d5L3Zp
cm9sb2d5PC9rZXl3b3JkPjxrZXl3b3JkPkZlbWFsZTwva2V5d29yZD48a2V5d29yZD5HZW5pdGFs
aWEsIEZlbWFsZS9pbW11bm9sb2d5Lyp2aXJvbG9neTwva2V5d29yZD48a2V5d29yZD5ISVYtMS9p
bW11bm9sb2d5LypwYXRob2dlbmljaXR5PC9rZXl3b3JkPjxrZXl3b3JkPipIb3N0LVBhdGhvZ2Vu
IEludGVyYWN0aW9uczwva2V5d29yZD48a2V5d29yZD5IdW1hbnM8L2tleXdvcmQ+PGtleXdvcmQ+
TWFjYWNhIG11bGF0dGE8L2tleXdvcmQ+PGtleXdvcmQ+TW9kZWxzLCBUaGVvcmV0aWNhbDwva2V5
d29yZD48a2V5d29yZD5NdWNvdXMgTWVtYnJhbmUvaW1tdW5vbG9neS8qdmlyb2xvZ3k8L2tleXdv
cmQ+PGtleXdvcmQ+T3JnYW4gQ3VsdHVyZSBUZWNobmlxdWVzPC9rZXl3b3JkPjxrZXl3b3JkPlJl
cHJvZHVjdGl2ZSBUcmFjdCBJbmZlY3Rpb25zL2ltbXVub2xvZ3kvKnZpcm9sb2d5PC9rZXl3b3Jk
PjxrZXl3b3JkPlZpcmFsIExvYWQ8L2tleXdvcmQ+PC9rZXl3b3Jkcz48dXJscz48cmVsYXRlZC11
cmxzPjx1cmw+aHR0cDovL2R4LmRvaS5vcmcvMTAuMTEyOC9qdmkuMDEzNzctMTM8L3VybD48L3Jl
bGF0ZWQtdXJscz48L3VybHM+PGlzYm4+MDAyMi01Mzh4PC9pc2JuPjxjdXN0b20yPlBtYzM4MDcz
MTE8L2N1c3RvbTI+PHRpdGxlcz48dGl0bGU+RGVmaW5pbmcgdGhlIGludGVyYWN0aW9uIG9mIEhJ
Vi0xIHdpdGggdGhlIG11Y29zYWwgYmFycmllcnMgb2YgdGhlIGZlbWFsZSByZXByb2R1Y3RpdmUg
dHJhY3Q8L3RpdGxlPjxzZWNvbmRhcnktdGl0bGU+SiBWaXJvbDwvc2Vjb25kYXJ5LXRpdGxlPjxh
bHQtdGl0bGU+Sm91cm5hbCBvZiB2aXJvbG9neTwvYWx0LXRpdGxlPjwvdGl0bGVzPjxwYWdlcz4x
MTM4OC00MDA8L3BhZ2VzPjxudW1iZXI+MjE8L251bWJlcj48Y29udHJpYnV0b3JzPjxhdXRob3Jz
PjxhdXRob3I+Q2FyaWFzLCBBLiBNLjwvYXV0aG9yPjxhdXRob3I+TWNDb29tYmUsIFMuPC9hdXRo
b3I+PGF1dGhvcj5NY1JhdmVuLCBNLjwvYXV0aG9yPjxhdXRob3I+QW5kZXJzb24sIE0uPC9hdXRo
b3I+PGF1dGhvcj5HYWxsb3dheSwgTi48L2F1dGhvcj48YXV0aG9yPlZhbmRlcmdyaWZ0LCBOLjwv
YXV0aG9yPjxhdXRob3I+Rm91Z2h0LCBBLiBKLjwvYXV0aG9yPjxhdXRob3I+THVyYWluLCBKLjwv
YXV0aG9yPjxhdXRob3I+RHVwbGFudGlzLCBNLjwvYXV0aG9yPjxhdXRob3I+VmVhemV5LCBSLiBT
LjwvYXV0aG9yPjxhdXRob3I+SG9wZSwgVC4gSi48L2F1dGhvcj48L2F1dGhvcnM+PC9jb250cmli
dXRvcnM+PGVkaXRpb24+MjAxMy8wOC8yNDwvZWRpdGlvbj48bGFuZ3VhZ2U+ZW5nPC9sYW5ndWFn
ZT48YWRkZWQtZGF0ZSBmb3JtYXQ9InV0YyI+MTM4ODE3NTM4NjwvYWRkZWQtZGF0ZT48cmVmLXR5
cGUgbmFtZT0iSm91cm5hbCBBcnRpY2xlIj4xNzwvcmVmLXR5cGU+PGF1dGgtYWRkcmVzcz5EZXBh
cnRtZW50IG9mIENlbGwgYW5kIE1vbGVjdWxhciBCaW9sb2d5LCBGZWluYmVyZyBTY2hvb2wgb2Yg
TWVkaWNpbmUsIE5vcnRod2VzdGVybiBVbml2ZXJzaXR5LCBDaGljYWdvLCBJbGxpbm9pcywgVVNB
LjwvYXV0aC1hZGRyZXNzPjxyZW1vdGUtZGF0YWJhc2UtcHJvdmlkZXI+TkxNPC9yZW1vdGUtZGF0
YWJhc2UtcHJvdmlkZXI+PHJlYy1udW1iZXI+OTA4PC9yZWMtbnVtYmVyPjxsYXN0LXVwZGF0ZWQt
ZGF0ZSBmb3JtYXQ9InV0YyI+MTQyOTk1ODE4NjwvbGFzdC11cGRhdGVkLWRhdGU+PGFjY2Vzc2lv
bi1udW0+MjM5NjYzOTg8L2FjY2Vzc2lvbi1udW0+PGVsZWN0cm9uaWMtcmVzb3VyY2UtbnVtPjEw
LjExMjgvanZpLjAxMzc3LTEzPC9lbGVjdHJvbmljLXJlc291cmNlLW51bT48dm9sdW1lPjg3PC92
b2x1bWU+PC9yZWNvcmQ+PC9DaXRlPjwvRW5kTm90ZT5=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YXJpYXM8L0F1dGhvcj48WWVhcj4yMDEzPC9ZZWFyPjxJ
RFRleHQ+RGVmaW5pbmcgdGhlIGludGVyYWN0aW9uIG9mIEhJVi0xIHdpdGggdGhlIG11Y29zYWwg
YmFycmllcnMgb2YgdGhlIGZlbWFsZSByZXByb2R1Y3RpdmUgdHJhY3Q8L0lEVGV4dD48RGlzcGxh
eVRleHQ+WzddPC9EaXNwbGF5VGV4dD48cmVjb3JkPjxkYXRlcz48cHViLWRhdGVzPjxkYXRlPk5v
djwvZGF0ZT48L3B1Yi1kYXRlcz48eWVhcj4yMDEzPC95ZWFyPjwvZGF0ZXM+PGtleXdvcmRzPjxr
ZXl3b3JkPkFuaW1hbHM8L2tleXdvcmQ+PGtleXdvcmQ+RXBpdGhlbGl1bS9pbW11bm9sb2d5L3Zp
cm9sb2d5PC9rZXl3b3JkPjxrZXl3b3JkPkZlbWFsZTwva2V5d29yZD48a2V5d29yZD5HZW5pdGFs
aWEsIEZlbWFsZS9pbW11bm9sb2d5Lyp2aXJvbG9neTwva2V5d29yZD48a2V5d29yZD5ISVYtMS9p
bW11bm9sb2d5LypwYXRob2dlbmljaXR5PC9rZXl3b3JkPjxrZXl3b3JkPipIb3N0LVBhdGhvZ2Vu
IEludGVyYWN0aW9uczwva2V5d29yZD48a2V5d29yZD5IdW1hbnM8L2tleXdvcmQ+PGtleXdvcmQ+
TWFjYWNhIG11bGF0dGE8L2tleXdvcmQ+PGtleXdvcmQ+TW9kZWxzLCBUaGVvcmV0aWNhbDwva2V5
d29yZD48a2V5d29yZD5NdWNvdXMgTWVtYnJhbmUvaW1tdW5vbG9neS8qdmlyb2xvZ3k8L2tleXdv
cmQ+PGtleXdvcmQ+T3JnYW4gQ3VsdHVyZSBUZWNobmlxdWVzPC9rZXl3b3JkPjxrZXl3b3JkPlJl
cHJvZHVjdGl2ZSBUcmFjdCBJbmZlY3Rpb25zL2ltbXVub2xvZ3kvKnZpcm9sb2d5PC9rZXl3b3Jk
PjxrZXl3b3JkPlZpcmFsIExvYWQ8L2tleXdvcmQ+PC9rZXl3b3Jkcz48dXJscz48cmVsYXRlZC11
cmxzPjx1cmw+aHR0cDovL2R4LmRvaS5vcmcvMTAuMTEyOC9qdmkuMDEzNzctMTM8L3VybD48L3Jl
bGF0ZWQtdXJscz48L3VybHM+PGlzYm4+MDAyMi01Mzh4PC9pc2JuPjxjdXN0b20yPlBtYzM4MDcz
MTE8L2N1c3RvbTI+PHRpdGxlcz48dGl0bGU+RGVmaW5pbmcgdGhlIGludGVyYWN0aW9uIG9mIEhJ
Vi0xIHdpdGggdGhlIG11Y29zYWwgYmFycmllcnMgb2YgdGhlIGZlbWFsZSByZXByb2R1Y3RpdmUg
dHJhY3Q8L3RpdGxlPjxzZWNvbmRhcnktdGl0bGU+SiBWaXJvbDwvc2Vjb25kYXJ5LXRpdGxlPjxh
bHQtdGl0bGU+Sm91cm5hbCBvZiB2aXJvbG9neTwvYWx0LXRpdGxlPjwvdGl0bGVzPjxwYWdlcz4x
MTM4OC00MDA8L3BhZ2VzPjxudW1iZXI+MjE8L251bWJlcj48Y29udHJpYnV0b3JzPjxhdXRob3Jz
PjxhdXRob3I+Q2FyaWFzLCBBLiBNLjwvYXV0aG9yPjxhdXRob3I+TWNDb29tYmUsIFMuPC9hdXRo
b3I+PGF1dGhvcj5NY1JhdmVuLCBNLjwvYXV0aG9yPjxhdXRob3I+QW5kZXJzb24sIE0uPC9hdXRo
b3I+PGF1dGhvcj5HYWxsb3dheSwgTi48L2F1dGhvcj48YXV0aG9yPlZhbmRlcmdyaWZ0LCBOLjwv
YXV0aG9yPjxhdXRob3I+Rm91Z2h0LCBBLiBKLjwvYXV0aG9yPjxhdXRob3I+THVyYWluLCBKLjwv
YXV0aG9yPjxhdXRob3I+RHVwbGFudGlzLCBNLjwvYXV0aG9yPjxhdXRob3I+VmVhemV5LCBSLiBT
LjwvYXV0aG9yPjxhdXRob3I+SG9wZSwgVC4gSi48L2F1dGhvcj48L2F1dGhvcnM+PC9jb250cmli
dXRvcnM+PGVkaXRpb24+MjAxMy8wOC8yNDwvZWRpdGlvbj48bGFuZ3VhZ2U+ZW5nPC9sYW5ndWFn
ZT48YWRkZWQtZGF0ZSBmb3JtYXQ9InV0YyI+MTM4ODE3NTM4NjwvYWRkZWQtZGF0ZT48cmVmLXR5
cGUgbmFtZT0iSm91cm5hbCBBcnRpY2xlIj4xNzwvcmVmLXR5cGU+PGF1dGgtYWRkcmVzcz5EZXBh
cnRtZW50IG9mIENlbGwgYW5kIE1vbGVjdWxhciBCaW9sb2d5LCBGZWluYmVyZyBTY2hvb2wgb2Yg
TWVkaWNpbmUsIE5vcnRod2VzdGVybiBVbml2ZXJzaXR5LCBDaGljYWdvLCBJbGxpbm9pcywgVVNB
LjwvYXV0aC1hZGRyZXNzPjxyZW1vdGUtZGF0YWJhc2UtcHJvdmlkZXI+TkxNPC9yZW1vdGUtZGF0
YWJhc2UtcHJvdmlkZXI+PHJlYy1udW1iZXI+OTA4PC9yZWMtbnVtYmVyPjxsYXN0LXVwZGF0ZWQt
ZGF0ZSBmb3JtYXQ9InV0YyI+MTQyOTk1ODE4NjwvbGFzdC11cGRhdGVkLWRhdGU+PGFjY2Vzc2lv
bi1udW0+MjM5NjYzOTg8L2FjY2Vzc2lvbi1udW0+PGVsZWN0cm9uaWMtcmVzb3VyY2UtbnVtPjEw
LjExMjgvanZpLjAxMzc3LTEzPC9lbGVjdHJvbmljLXJlc291cmNlLW51bT48dm9sdW1lPjg3PC92
b2x1bWU+PC9yZWNvcmQ+PC9DaXRlPjwvRW5kTm90ZT5=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7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blPrEx>
          <w:jc w:val="left"/>
        </w:tblPrEx>
        <w:tc>
          <w:tcPr>
            <w:tcW w:w="1435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p</w:t>
            </w:r>
            <w:r w:rsidRPr="00187B25">
              <w:rPr>
                <w:rFonts w:ascii="Arial" w:eastAsia="Calibri" w:hAnsi="Arial" w:cs="Arial"/>
                <w:b/>
                <w:vertAlign w:val="subscript"/>
                <w:lang w:val="de-CH"/>
              </w:rPr>
              <w:t>inf</w:t>
            </w:r>
          </w:p>
        </w:tc>
        <w:tc>
          <w:tcPr>
            <w:tcW w:w="3351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Probability that an animal becomes infected in a challenge study; depends on viral inoculum, antibody concentration and other experimental factors</w:t>
            </w:r>
          </w:p>
        </w:tc>
        <w:tc>
          <w:tcPr>
            <w:tcW w:w="3399" w:type="dxa"/>
          </w:tcPr>
          <w:p w:rsidR="00221068" w:rsidRPr="00187B25" w:rsidRDefault="00221068" w:rsidP="0022106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Maximum-likelihood estimation from challenge studies.</w:t>
            </w:r>
          </w:p>
          <w:p w:rsidR="00221068" w:rsidRPr="00187B25" w:rsidRDefault="00221068" w:rsidP="00221068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Geometric distribution</w:t>
            </w:r>
          </w:p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or binomial distribution, depending on </w:t>
            </w:r>
            <w:r>
              <w:rPr>
                <w:rFonts w:ascii="Arial" w:eastAsia="Calibri" w:hAnsi="Arial" w:cs="Arial"/>
                <w:sz w:val="20"/>
                <w:szCs w:val="20"/>
                <w:lang w:val="de-CH"/>
              </w:rPr>
              <w:t xml:space="preserve">the </w:t>
            </w: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challenge regime.</w:t>
            </w:r>
          </w:p>
        </w:tc>
        <w:tc>
          <w:tcPr>
            <w:tcW w:w="1530" w:type="dxa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t>stimated here based on data from:</w:t>
            </w:r>
          </w:p>
          <w:p w:rsidR="00221068" w:rsidRPr="00187B25" w:rsidRDefault="00221068" w:rsidP="00094DD3">
            <w:pPr>
              <w:rPr>
                <w:rFonts w:ascii="Arial" w:eastAsia="Calibri" w:hAnsi="Arial" w:cs="Arial"/>
                <w:sz w:val="20"/>
                <w:szCs w:val="20"/>
                <w:lang w:val="fr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</w:rPr>
              <w:t xml:space="preserve">Refs 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gtMTFdPC9EaXNwbGF5VGV4dD48cmVjb3JkPjxkYXRlcz48cHViLWRhdGVzPjxkYXRlPk1h
eTwvZGF0ZT48L3B1Yi1kYXRlcz48eWVhcj4yMDA5PC95ZWFyPjwvZGF0ZXM+PGtleXdvcmRzPjxr
ZXl3b3JkPkFJRFMgVmFjY2luZXMvKmltbXVub2xvZ3k8L2tleXdvcmQ+PGtleXdvcmQ+QWRtaW5p
c3RyYXRpb24sIEludHJhdmFnaW5hbDwva2V5d29yZD48a2V5d29yZD5BbmltYWxzPC9rZXl3b3Jk
PjxrZXl3b3JkPkFudGlib2RpZXMsIE1vbm9jbG9uYWwvYWRtaW5pc3RyYXRpb24gJmFtcDsgZG9z
YWdlLyppbW11bm9sb2d5PC9rZXl3b3JkPjxrZXl3b3JkPkNlbGxzLCBDdWx0dXJlZDwva2V5d29y
ZD48a2V5d29yZD5EYXRhIEludGVycHJldGF0aW9uLCBTdGF0aXN0aWNhbDwva2V5d29yZD48a2V5
d29yZD5Fbnp5bWUtTGlua2VkIEltbXVub3NvcmJlbnQgQXNzYXk8L2tleXdvcmQ+PGtleXdvcmQ+
RmVtYWxlPC9rZXl3b3JkPjxrZXl3b3JkPkdlbmVzLCBNSEMgQ2xhc3MgSTwva2V5d29yZD48a2V5
d29yZD5ISVYvKmltbXVub2xvZ3kvcGF0aG9nZW5pY2l0eTwva2V5d29yZD48a2V5d29yZD5ISVYg
QW50aWJvZGllcy9ibG9vZC8qaW1tdW5vbG9neTwva2V5d29yZD48a2V5d29yZD5ISVYgSW5mZWN0
aW9ucy8qaW1tdW5vbG9neS9wcmV2ZW50aW9uICZhbXA7IGNvbnRyb2wvdmlyb2xvZ3k8L2tleXdv
cmQ+PGtleXdvcmQ+SHVtYW5zPC9rZXl3b3JkPjxrZXl3b3JkPkltbXVuaXphdGlvbiwgUGFzc2l2
ZTwva2V5d29yZD48a2V5d29yZD5MZXVrb2N5dGVzLCBNb25vbnVjbGVhci9pbW11bm9sb2d5PC9r
ZXl3b3JkPjxrZXl3b3JkPk1hY2FjYSBtdWxhdHRhPC9rZXl3b3JkPjxrZXl3b3JkPk5ldXRyYWxp
emF0aW9uIFRlc3RzPC9rZXl3b3JkPjxrZXl3b3JkPlJOQSwgVmlyYWwvYW5hbHlzaXM8L2tleXdv
cmQ+PGtleXdvcmQ+U2ltaWFuIEFjcXVpcmVkIEltbXVub2RlZmljaWVuY3kgU3luZHJvbWUvKmlt
bXVub2xvZ3kvdmlyb2xvZ3k8L2tleXdvcmQ+PGtleXdvcmQ+U2ltaWFuIGltbXVub2RlZmljaWVu
Y3kgdmlydXMvKmltbXVub2xvZ3kvcGF0aG9nZW5pY2l0eTwva2V5d29yZD48a2V5d29yZD5WYWdp
bmFsIERpc2NoYXJnZS9pbW11bm9sb2d5PC9rZXl3b3JkPjxrZXl3b3JkPlZpcmFsIExvYWQ8L2tl
eXdvcmQ+PC9rZXl3b3Jkcz48dXJscz48cmVsYXRlZC11cmxzPjx1cmw+aHR0cDovL2R4LmRvaS5v
cmcvMTAuMTM3MS9qb3VybmFsLnBwYXQuMTAwMDQzMzwvdXJsPjwvcmVsYXRlZC11cmxzPjwvdXJs
cz48aXNibj4xNTUzLTczNjY8L2lzYm4+PGN1c3RvbTI+UG1jMjY3NDkzNTwvY3VzdG9tMj48dGl0
bGVzPjx0aXRsZT5Ccm9hZGx5IG5ldXRyYWxpemluZyBodW1hbiBhbnRpLUhJViBhbnRpYm9keSAy
RzEyIGlzIGVmZmVjdGl2ZSBpbiBwcm90ZWN0aW9uIGFnYWluc3QgbXVjb3NhbCBTSElWIGNoYWxs
ZW5nZSBldmVuIGF0IGxvdyBzZXJ1bSBuZXV0cmFsaXppbmcgdGl0ZXJzPC90aXRsZT48c2Vjb25k
YXJ5LXRpdGxlPlBMb1MgUGF0aG9nPC9zZWNvbmRhcnktdGl0bGU+PGFsdC10aXRsZT5QTG9TIHBh
dGhvZ2VuczwvYWx0LXRpdGxlPjwvdGl0bGVzPjxwYWdlcz5lMTAwMDQzMzwvcGFnZXM+PG51bWJl
cj41PC9udW1iZXI+PGNvbnRyaWJ1dG9ycz48YXV0aG9ycz48YXV0aG9yPkhlc3NlbGwsIEEuIEou
PC9hdXRob3I+PGF1dGhvcj5SYWthc3osIEUuIEcuPC9hdXRob3I+PGF1dGhvcj5Qb2lnbmFyZCwg
UC48L2F1dGhvcj48YXV0aG9yPkhhbmdhcnRuZXIsIEwuPC9hdXRob3I+PGF1dGhvcj5MYW5kdWNj
aSwgRy48L2F1dGhvcj48YXV0aG9yPkZvcnRoYWwsIEQuIE4uPC9hdXRob3I+PGF1dGhvcj5Lb2Zm
LCBXLiBDLjwvYXV0aG9yPjxhdXRob3I+V2F0a2lucywgRC4gSS48L2F1dGhvcj48YXV0aG9yPkJ1
cnRvbiwgRC4gUi48L2F1dGhvcj48L2F1dGhvcnM+PC9jb250cmlidXRvcnM+PGVkaXRpb24+MjAw
OS8wNS8xNDwvZWRpdGlvbj48bGFuZ3VhZ2U+ZW5nPC9sYW5ndWFnZT48YWRkZWQtZGF0ZSBmb3Jt
YXQ9InV0YyI+MTQxODY0OTcwOTwvYWRkZWQtZGF0ZT48cmVmLXR5cGUgbmFtZT0iSm91cm5hbCBB
cnRpY2xlIj4xNzwvcmVmLXR5cGU+PGF1dGgtYWRkcmVzcz5EZXBhcnRtZW50IG9mIEltbXVub2xv
Z3kgYW5kIE1pY3JvYmlhbCBTY2llbmNlLCBhbmQgSUFWSSBOZXV0cmFsaXppbmcgQW50aWJvZHkg
Q2VudGVyLCBUaGUgU2NyaXBwcyBSZXNlYXJjaCBJbnN0aXR1dGUsIExhIEpvbGxhLCBDQSwgVVNB
LjwvYXV0aC1hZGRyZXNzPjxyZW1vdGUtZGF0YWJhc2UtcHJvdmlkZXI+TkxNPC9yZW1vdGUtZGF0
YWJhc2UtcHJvdmlkZXI+PHJlYy1udW1iZXI+MTEzOTwvcmVjLW51bWJlcj48bGFzdC11cGRhdGVk
LWRhdGUgZm9ybWF0PSJ1dGMiPjE0Mjk5NTYxNjM8L2xhc3QtdXBkYXRlZC1kYXRlPjxhY2Nlc3Np
b24tbnVtPjE5NDM2NzEyPC9hY2Nlc3Npb24tbnVtPjxlbGVjdHJvbmljLXJlc291cmNlLW51bT4x
MC4xMzcxL2pvdXJuYWwucHBhdC4xMDAwNDMzPC9lbGVjdHJvbmljLXJlc291cmNlLW51bT48dm9s
dW1lPjU8L3ZvbHVtZT48L3JlY29yZD48L0NpdGU+PENpdGU+PEF1dGhvcj5IZXNzZWxsPC9BdXRo
b3I+PFllYXI+MjAwOTwvWWVhcj48SURUZXh0PkVmZmVjdGl2ZSwgbG93LXRpdGVyIGFudGlib2R5
IHByb3RlY3Rpb24gYWdhaW5zdCBsb3ctZG9zZSByZXBlYXRlZCBtdWNvc2FsIFNISVYgY2hhbGxl
bmdlIGluIG1hY2FxdWVzPC9JRFRleHQ+PHJlY29yZD48ZGF0ZXM+PHB1Yi1kYXRlcz48ZGF0ZT5B
dWc8L2RhdGU+PC9wdWItZGF0ZXM+PHllYXI+MjAwOTwveWVhcj48L2RhdGVzPjxrZXl3b3Jkcz48
a2V5d29yZD5BbmltYWxzPC9rZXl3b3JkPjxrZXl3b3JkPkFudGlib2RpZXMsIFZpcmFsL2FkbWlu
aXN0cmF0aW9uICZhbXA7IGRvc2FnZTwva2V5d29yZD48a2V5d29yZD5BbnRpYm9keSBGb3JtYXRp
b24vcGh5c2lvbG9neTwva2V5d29yZD48a2V5d29yZD5DaGltZXJhL2ltbXVub2xvZ3kvdmlyb2xv
Z3k8L2tleXdvcmQ+PGtleXdvcmQ+SElWLyppbW11bm9sb2d5PC9rZXl3b3JkPjxrZXl3b3JkPklt
bXVuaXphdGlvbi9tZXRob2RzPC9rZXl3b3JkPjxrZXl3b3JkPkltbXVuaXphdGlvbiBTY2hlZHVs
ZTwva2V5d29yZD48a2V5d29yZD5NYWNhY2E8L2tleXdvcmQ+PGtleXdvcmQ+TmV1dHJhbGl6YXRp
b24gVGVzdHM8L2tleXdvcmQ+PGtleXdvcmQ+U0FJRFMgVmFjY2luZXMvKmFkbWluaXN0cmF0aW9u
ICZhbXA7IGRvc2FnZTwva2V5d29yZD48a2V5d29yZD5TaW1pYW4gQWNxdWlyZWQgSW1tdW5vZGVm
aWNpZW5jeSBTeW5kcm9tZS9ibG9vZC8qaW1tdW5vbG9neS8qcHJldmVudGlvbiAmYW1wOyBjb250
cm9sPC9rZXl3b3JkPjxrZXl3b3JkPlNpbWlhbiBpbW11bm9kZWZpY2llbmN5IHZpcnVzLyppbW11
bm9sb2d5PC9rZXl3b3JkPjxrZXl3b3JkPlRpdHJpbWV0cnk8L2tleXdvcmQ+PGtleXdvcmQ+VHJl
YXRtZW50IE91dGNvbWU8L2tleXdvcmQ+PC9rZXl3b3Jkcz48dXJscz48cmVsYXRlZC11cmxzPjx1
cmw+aHR0cDovL2R4LmRvaS5vcmcvMTAuMTAzOC9ubS4xOTc0PC91cmw+PC9yZWxhdGVkLXVybHM+
PC91cmxzPjxpc2JuPjEwNzgtODk1NjwvaXNibj48dGl0bGVzPjx0aXRsZT5FZmZlY3RpdmUsIGxv
dy10aXRlciBhbnRpYm9keSBwcm90ZWN0aW9uIGFnYWluc3QgbG93LWRvc2UgcmVwZWF0ZWQgbXVj
b3NhbCBTSElWIGNoYWxsZW5nZSBpbiBtYWNhcXVlczwvdGl0bGU+PHNlY29uZGFyeS10aXRsZT5O
YXQgTWVkPC9zZWNvbmRhcnktdGl0bGU+PGFsdC10aXRsZT5OYXR1cmUgbWVkaWNpbmU8L2FsdC10
aXRsZT48L3RpdGxlcz48cGFnZXM+OTUxLTQ8L3BhZ2VzPjxudW1iZXI+ODwvbnVtYmVyPjxjb250
cmlidXRvcnM+PGF1dGhvcnM+PGF1dGhvcj5IZXNzZWxsLCBBLiBKLjwvYXV0aG9yPjxhdXRob3I+
UG9pZ25hcmQsIFAuPC9hdXRob3I+PGF1dGhvcj5IdW50ZXIsIE0uPC9hdXRob3I+PGF1dGhvcj5I
YW5nYXJ0bmVyLCBMLjwvYXV0aG9yPjxhdXRob3I+VGVocmFuaSwgRC4gTS48L2F1dGhvcj48YXV0
aG9yPkJsZWVrZXIsIFcuIEsuPC9hdXRob3I+PGF1dGhvcj5QYXJyZW4sIFAuIFcuPC9hdXRob3I+
PGF1dGhvcj5NYXJ4LCBQLiBBLjwvYXV0aG9yPjxhdXRob3I+QnVydG9uLCBELiBSLjwvYXV0aG9y
PjwvYXV0aG9ycz48L2NvbnRyaWJ1dG9ycz48ZWRpdGlvbj4yMDA5LzA2LzE2PC9lZGl0aW9uPjxs
YW5ndWFnZT5lbmc8L2xhbmd1YWdlPjxhZGRlZC1kYXRlIGZvcm1hdD0idXRjIj4xNDE4NjQ5NTgw
PC9hZGRlZC1kYXRlPjxyZWYtdHlwZSBuYW1lPSJKb3VybmFsIEFydGljbGUiPjE3PC9yZWYtdHlw
ZT48YXV0aC1hZGRyZXNzPkRlcGFydG1lbnQgb2YgSW1tdW5vbG9neSBhbmQgTWljcm9iaWFsIFNj
aWVuY2UgYW5kIEludGVybmF0aW9uYWwgQUlEUyBWYWNjaW5lIEluaXRpYXRpdmUgTmV1dHJhbGl6
aW5nIEFudGlib2R5IENlbnRlciwgVGhlIFNjcmlwcHMgUmVzZWFyY2ggSW5zdGl0dXRlLCBMYSBK
b2xsYSwgQ2FsaWZvcm5pYSwgVVNBLjwvYXV0aC1hZGRyZXNzPjxyZW1vdGUtZGF0YWJhc2UtcHJv
dmlkZXI+TkxNPC9yZW1vdGUtZGF0YWJhc2UtcHJvdmlkZXI+PHJlYy1udW1iZXI+MTEzODwvcmVj
LW51bWJlcj48bGFzdC11cGRhdGVkLWRhdGUgZm9ybWF0PSJ1dGMiPjE0MTg2NDk1ODA8L2xhc3Qt
dXBkYXRlZC1kYXRlPjxhY2Nlc3Npb24tbnVtPjE5NTI1OTY1PC9hY2Nlc3Npb24tbnVtPjxlbGVj
dHJvbmljLXJlc291cmNlLW51bT4xMC4xMDM4L25tLjE5NzQ8L2VsZWN0cm9uaWMtcmVzb3VyY2Ut
bnVtPjx2b2x1bWU+MTU8L3ZvbHVtZT48L3JlY29yZD48L0NpdGU+PENpdGU+PEF1dGhvcj5Nb2xk
dDwvQXV0aG9yPjxZZWFyPjIwMTI8L1llYXI+PElEVGV4dD5IaWdobHkgcG90ZW50IEhJVi1zcGVj
aWZpYyBhbnRpYm9keSBuZXV0cmFsaXphdGlvbiBpbiB2aXRybyB0cmFuc2xhdGVzIGludG8gZWZm
ZWN0aXZlIHByb3RlY3Rpb24gYWdhaW5zdCBtdWNvc2FsIFNISVYgY2hhbGxlbmdlIGluIHZpdm88
L0lEVGV4dD48cmVjb3JkPjxkYXRlcz48cHViLWRhdGVzPjxkYXRlPk5vdiAxMzwvZGF0ZT48L3B1
Yi1kYXRlcz48eWVhcj4yMDEyPC95ZWFyPjwvZGF0ZXM+PGtleXdvcmRzPjxrZXl3b3JkPkFuaW1h
bHM8L2tleXdvcmQ+PGtleXdvcmQ+QW50aWJvZGllcywgTW9ub2Nsb25hbC9pbW11bm9sb2d5Lypw
aGFybWFjb2xvZ3k8L2tleXdvcmQ+PGtleXdvcmQ+QW50aWJvZGllcywgTmV1dHJhbGl6aW5nL2lt
bXVub2xvZ3kvKnBoYXJtYWNvbG9neTwva2V5d29yZD48a2V5d29yZD5GZW1hbGU8L2tleXdvcmQ+
PGtleXdvcmQ+SElWIEFudGlib2RpZXMvaW1tdW5vbG9neS8qcGhhcm1hY29sb2d5PC9rZXl3b3Jk
PjxrZXl3b3JkPkhJViBJbmZlY3Rpb25zL2ltbXVub2xvZ3kvKnByZXZlbnRpb24gJmFtcDsgY29u
dHJvbDwva2V5d29yZD48a2V5d29yZD5ISVYtMS8qaW1tdW5vbG9neTwva2V5d29yZD48a2V5d29y
ZD5IdW1hbnM8L2tleXdvcmQ+PGtleXdvcmQ+KkltbXVuaXphdGlvbiwgUGFzc2l2ZTwva2V5d29y
ZD48a2V5d29yZD5NYWNhY2EgbXVsYXR0YTwva2V5d29yZD48L2tleXdvcmRzPjx1cmxzPjxyZWxh
dGVkLXVybHM+PHVybD5odHRwOi8vZHguZG9pLm9yZy8xMC4xMDczL3BuYXMuMTIxNDc4NTEwOTwv
dXJsPjwvcmVsYXRlZC11cmxzPjwvdXJscz48aXNibj4wMDI3LTg0MjQ8L2lzYm4+PGN1c3RvbTI+
UG1jMzUwMzIxODwvY3VzdG9tMj48dGl0bGVzPjx0aXRsZT5IaWdobHkgcG90ZW50IEhJVi1zcGVj
aWZpYyBhbnRpYm9keSBuZXV0cmFsaXphdGlvbiBpbiB2aXRybyB0cmFuc2xhdGVzIGludG8gZWZm
ZWN0aXZlIHByb3RlY3Rpb24gYWdhaW5zdCBtdWNvc2FsIFNISVYgY2hhbGxlbmdlIGluIHZpdm88
L3RpdGxlPjxzZWNvbmRhcnktdGl0bGU+UHJvYyBOYXRsIEFjYWQgU2NpIFUgUyBBPC9zZWNvbmRh
cnktdGl0bGU+PGFsdC10aXRsZT5Qcm9jZWVkaW5ncyBvZiB0aGUgTmF0aW9uYWwgQWNhZGVteSBv
ZiBTY2llbmNlcyBvZiB0aGUgVW5pdGVkIFN0YXRlcyBvZiBBbWVyaWNhPC9hbHQtdGl0bGU+PC90
aXRsZXM+PHBhZ2VzPjE4OTIxLTU8L3BhZ2VzPjxudW1iZXI+NDY8L251bWJlcj48Y29udHJpYnV0
b3JzPjxhdXRob3JzPjxhdXRob3I+TW9sZHQsIEIuPC9hdXRob3I+PGF1dGhvcj5SYWthc3osIEUu
IEcuPC9hdXRob3I+PGF1dGhvcj5TY2h1bHR6LCBOLjwvYXV0aG9yPjxhdXRob3I+Q2hhbi1IdWks
IFAuIFkuPC9hdXRob3I+PGF1dGhvcj5Td2lkZXJlaywgSy48L2F1dGhvcj48YXV0aG9yPldlaXNn
cmF1LCBLLiBMLjwvYXV0aG9yPjxhdXRob3I+UGlhc2tvd3NraSwgUy4gTS48L2F1dGhvcj48YXV0
aG9yPkJlcmdtYW4sIFouPC9hdXRob3I+PGF1dGhvcj5XYXRraW5zLCBELiBJLjwvYXV0aG9yPjxh
dXRob3I+UG9pZ25hcmQsIFAuPC9hdXRob3I+PGF1dGhvcj5CdXJ0b24sIEQuIFIuPC9hdXRob3I+
PC9hdXRob3JzPjwvY29udHJpYnV0b3JzPjxlZGl0aW9uPjIwMTIvMTAvMjc8L2VkaXRpb24+PGxh
bmd1YWdlPmVuZzwvbGFuZ3VhZ2U+PGFkZGVkLWRhdGUgZm9ybWF0PSJ1dGMiPjE0MTg2NTAwODA8
L2FkZGVkLWRhdGU+PHJlZi10eXBlIG5hbWU9IkpvdXJuYWwgQXJ0aWNsZSI+MTc8L3JlZi10eXBl
PjxhdXRoLWFkZHJlc3M+RGVwYXJ0bWVudCBvZiBJbW11bm9sb2d5IGFuZCBNaWNyb2JpYWwgU2Np
ZW5jZSwgSW50ZXJuYXRpb25hbCBBSURTIFZhY2NpbmUgSW5pdGlhdGl2ZSBOZXV0cmFsaXppbmcg
QW50aWJvZHkgQ2VudGVyLCBUaGUgU2NyaXBwcyBSZXNlYXJjaCBJbnN0aXR1dGUsIExhIEpvbGxh
LCBDQSA5MjAzNywgVVNBLjwvYXV0aC1hZGRyZXNzPjxyZW1vdGUtZGF0YWJhc2UtcHJvdmlkZXI+
TkxNPC9yZW1vdGUtZGF0YWJhc2UtcHJvdmlkZXI+PHJlYy1udW1iZXI+MTE0MjwvcmVjLW51bWJl
cj48bGFzdC11cGRhdGVkLWRhdGUgZm9ybWF0PSJ1dGMiPjE0Mjk5NTc1MzU8L2xhc3QtdXBkYXRl
ZC1kYXRlPjxhY2Nlc3Npb24tbnVtPjIzMTAwNTM5PC9hY2Nlc3Npb24tbnVtPjxlbGVjdHJvbmlj
LXJlc291cmNlLW51bT4xMC4xMDczL3BuYXMuMTIxNDc4NTEwOTwvZWxlY3Ryb25pYy1yZXNvdXJj
ZS1udW0+PHZvbHVtZT4xMDk8L3ZvbHVtZT48L3JlY29yZD48L0NpdGU+PENpdGU+PEF1dGhvcj5N
b2xkdDwvQXV0aG9yPjxZZWFyPjIwMTY8L1llYXI+PElEVGV4dD5OZXV0cmFsaXppbmcgYW50aWJv
ZHkgYWZmb3JkcyBjb21wYXJhYmxlIHByb3RlY3Rpb24gYWdhaW5zdCB2YWdpbmFsIGFuZCByZWN0
YWwgc2ltaWFuL2h1bWFuIGltbXVub2RlZmljaWVuY3kgdmlydXMgY2hhbGxlbmdlIGluIG1hY2Fx
dWVzPC9JRFRleHQ+PHJlY29yZD48ZGF0ZXM+PHB1Yi1kYXRlcz48ZGF0ZT5KdW4gMTk8L2RhdGU+
PC9wdWItZGF0ZXM+PHllYXI+MjAxNjwveWVhcj48L2RhdGVzPjx1cmxzPjxyZWxhdGVkLXVybHM+
PHVybD5odHRwOi8vZHguZG9pLm9yZy8xMC4xMDk3L3FhZC4wMDAwMDAwMDAwMDAxMTAyPC91cmw+
PC9yZWxhdGVkLXVybHM+PC91cmxzPjxpc2JuPjAyNjktOTM3MDwvaXNibj48Y3VzdG9tMj5QTUM0
OTE1NzM5PC9jdXN0b20yPjx0aXRsZXM+PHRpdGxlPk5ldXRyYWxpemluZyBhbnRpYm9keSBhZmZv
cmRzIGNvbXBhcmFibGUgcHJvdGVjdGlvbiBhZ2FpbnN0IHZhZ2luYWwgYW5kIHJlY3RhbCBzaW1p
YW4vaHVtYW4gaW1tdW5vZGVmaWNpZW5jeSB2aXJ1cyBjaGFsbGVuZ2UgaW4gbWFjYXF1ZXM8L3Rp
dGxlPjxzZWNvbmRhcnktdGl0bGU+QWlkczwvc2Vjb25kYXJ5LXRpdGxlPjxhbHQtdGl0bGU+QUlE
UyAoTG9uZG9uLCBFbmdsYW5kKTwvYWx0LXRpdGxlPjwvdGl0bGVzPjxwYWdlcz4xNTQzLTUxPC9w
YWdlcz48bnVtYmVyPjEwPC9udW1iZXI+PGNvbnRyaWJ1dG9ycz48YXV0aG9ycz48YXV0aG9yPk1v
bGR0LCBCLjwvYXV0aG9yPjxhdXRob3I+TGUsIEsuIE0uPC9hdXRob3I+PGF1dGhvcj5DYXJuYXRo
YW4sIEQuIEcuPC9hdXRob3I+PGF1dGhvcj5XaGl0bmV5LCBKLiBCLjwvYXV0aG9yPjxhdXRob3I+
U2NodWx0eiwgTi48L2F1dGhvcj48YXV0aG9yPkxld2lzLCBNLiBHLjwvYXV0aG9yPjxhdXRob3I+
Qm9yZHVjY2hpLCBFLiBOLjwvYXV0aG9yPjxhdXRob3I+U21pdGgsIEsuIE0uPC9hdXRob3I+PGF1
dGhvcj5NYWNrZWwsIEouIEouPC9hdXRob3I+PGF1dGhvcj5Td2VhdCwgUy4gTC48L2F1dGhvcj48
YXV0aG9yPkhvZGdlcywgQS4gUC48L2F1dGhvcj48YXV0aG9yPkdvZHppaywgQS48L2F1dGhvcj48
YXV0aG9yPlBhcnJlbiwgUC4gVy48L2F1dGhvcj48YXV0aG9yPlNpbHZlc3RyaSwgRy48L2F1dGhv
cj48YXV0aG9yPkJhcm91Y2gsIEQuIEguPC9hdXRob3I+PGF1dGhvcj5CdXJ0b24sIEQuIFIuPC9h
dXRob3I+PC9hdXRob3JzPjwvY29udHJpYnV0b3JzPjxlZGl0aW9uPjIwMTYvMDYvMDE8L2VkaXRp
b24+PGxhbmd1YWdlPmVuZzwvbGFuZ3VhZ2U+PGFkZGVkLWRhdGUgZm9ybWF0PSJ1dGMiPjE0NzAx
NzU3NTk8L2FkZGVkLWRhdGU+PHJlZi10eXBlIG5hbWU9IkpvdXJuYWwgQXJ0aWNsZSI+MTc8L3Jl
Zi10eXBlPjxhdXRoLWFkZHJlc3M+YURlcGFydG1lbnQgb2YgSW1tdW5vbG9neSBhbmQgTWljcm9i
aWFsIFNjaWVuY2UsIElBVkkgTmV1dHJhbGl6aW5nIEFudGlib2R5IENlbnRlciBhbmQgQ2VudGVy
IGZvciBISVYvQUlEUyBWYWNjaW5lIEltbXVub2xvZ3kgYW5kIEltbXVub2dlbiBEaXNjb3Zlcnks
IFRoZSBTY3JpcHBzIFJlc2VhcmNoIEluc3RpdHV0ZSwgTGEgSm9sbGEsIENhbGlmb3JuaWEgYkVt
b3J5IFZhY2NpbmUgQ2VudGVyIGFuZCBZZXJrZXMgTmF0aW9uYWwgUHJpbWF0ZSBSZXNlYXJjaCBD
ZW50ZXIsIEVtb3J5IFVuaXZlcnNpdHksIEF0bGFudGEsIEdlb3JnaWEgY0NlbnRlciBmb3IgVmly
b2xvZ3kgYW5kIFZhY2NpbmUgUmVzZWFyY2gsIEJldGggSXNyYWVsIERlYWNvbmVzcyBNZWRpY2Fs
IENlbnRlciwgSGFydmFyZCBNZWRpY2FsIFNjaG9vbCwgQm9zdG9uLCBNYXNzYWNodXNldHRzIGRC
aW9xdWFsLCBJbmMuLCBSb2NrdmlsbGUsIE1hcnlsYW5kIGVCaW9pbmZvcm1hdGljcyBhbmQgU3lz
dGVtcyBCaW9sb2d5IFByb2dyYW0sIFNhbmZvcmQgQnVybmhhbSBQcmVieXMgTWVkaWNhbCBEaXNj
b3ZlcnkgSW5zdGl0dXRlLCBMYSBKb2xsYSwgQ2FsaWZvcm5pYSwgVVNBIGZHZW5tYWIsIFV0cmVj
aHQsIFRoZSBOZXRoZXJsYW5kcyBnUmFnb24gSW5zdGl0dXRlIG9mIE1HSCwgTUlULCBhbmQgSGFy
dmFyZCwgQ2FtYnJpZGdlLCBNYXNzYWNodXNldHRzLCBVU0EuICpQcmVzZW50IGFkZHJlc3M6IE1l
ZEltbXVuZSwgTExDLCBHYWl0aGVyc2J1cmcsIE1hcnlsYW5kLCBVU0EuPC9hdXRoLWFkZHJlc3M+
PHJlbW90ZS1kYXRhYmFzZS1wcm92aWRlcj5OTE08L3JlbW90ZS1kYXRhYmFzZS1wcm92aWRlcj48
cmVjLW51bWJlcj4xNzIwPC9yZWMtbnVtYmVyPjxsYXN0LXVwZGF0ZWQtZGF0ZSBmb3JtYXQ9InV0
YyI+MTQ3MDE3NTc1OTwvbGFzdC11cGRhdGVkLWRhdGU+PGFjY2Vzc2lvbi1udW0+MjcyNDM3NzM8
L2FjY2Vzc2lvbi1udW0+PGN1c3RvbTY+TklITVM3NzU4ODA8L2N1c3RvbTY+PGVsZWN0cm9uaWMt
cmVzb3VyY2UtbnVtPjEwLjEwOTcvcWFkLjAwMDAwMDAwMDAwMDExMDI8L2VsZWN0cm9uaWMtcmVz
b3VyY2UtbnVtPjx2b2x1bWU+MzA8L3ZvbHVtZT48L3JlY29yZD48L0NpdGU+PC9FbmROb3RlPn==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ZXNzZWxsPC9BdXRob3I+PFllYXI+MjAwOTwvWWVhcj48
SURUZXh0PkJyb2FkbHkgbmV1dHJhbGl6aW5nIGh1bWFuIGFudGktSElWIGFudGlib2R5IDJHMTIg
aXMgZWZmZWN0aXZlIGluIHByb3RlY3Rpb24gYWdhaW5zdCBtdWNvc2FsIFNISVYgY2hhbGxlbmdl
IGV2ZW4gYXQgbG93IHNlcnVtIG5ldXRyYWxpemluZyB0aXRlcnM8L0lEVGV4dD48RGlzcGxheVRl
eHQ+WzgtMTFdPC9EaXNwbGF5VGV4dD48cmVjb3JkPjxkYXRlcz48cHViLWRhdGVzPjxkYXRlPk1h
eTwvZGF0ZT48L3B1Yi1kYXRlcz48eWVhcj4yMDA5PC95ZWFyPjwvZGF0ZXM+PGtleXdvcmRzPjxr
ZXl3b3JkPkFJRFMgVmFjY2luZXMvKmltbXVub2xvZ3k8L2tleXdvcmQ+PGtleXdvcmQ+QWRtaW5p
c3RyYXRpb24sIEludHJhdmFnaW5hbDwva2V5d29yZD48a2V5d29yZD5BbmltYWxzPC9rZXl3b3Jk
PjxrZXl3b3JkPkFudGlib2RpZXMsIE1vbm9jbG9uYWwvYWRtaW5pc3RyYXRpb24gJmFtcDsgZG9z
YWdlLyppbW11bm9sb2d5PC9rZXl3b3JkPjxrZXl3b3JkPkNlbGxzLCBDdWx0dXJlZDwva2V5d29y
ZD48a2V5d29yZD5EYXRhIEludGVycHJldGF0aW9uLCBTdGF0aXN0aWNhbDwva2V5d29yZD48a2V5
d29yZD5Fbnp5bWUtTGlua2VkIEltbXVub3NvcmJlbnQgQXNzYXk8L2tleXdvcmQ+PGtleXdvcmQ+
RmVtYWxlPC9rZXl3b3JkPjxrZXl3b3JkPkdlbmVzLCBNSEMgQ2xhc3MgSTwva2V5d29yZD48a2V5
d29yZD5ISVYvKmltbXVub2xvZ3kvcGF0aG9nZW5pY2l0eTwva2V5d29yZD48a2V5d29yZD5ISVYg
QW50aWJvZGllcy9ibG9vZC8qaW1tdW5vbG9neTwva2V5d29yZD48a2V5d29yZD5ISVYgSW5mZWN0
aW9ucy8qaW1tdW5vbG9neS9wcmV2ZW50aW9uICZhbXA7IGNvbnRyb2wvdmlyb2xvZ3k8L2tleXdv
cmQ+PGtleXdvcmQ+SHVtYW5zPC9rZXl3b3JkPjxrZXl3b3JkPkltbXVuaXphdGlvbiwgUGFzc2l2
ZTwva2V5d29yZD48a2V5d29yZD5MZXVrb2N5dGVzLCBNb25vbnVjbGVhci9pbW11bm9sb2d5PC9r
ZXl3b3JkPjxrZXl3b3JkPk1hY2FjYSBtdWxhdHRhPC9rZXl3b3JkPjxrZXl3b3JkPk5ldXRyYWxp
emF0aW9uIFRlc3RzPC9rZXl3b3JkPjxrZXl3b3JkPlJOQSwgVmlyYWwvYW5hbHlzaXM8L2tleXdv
cmQ+PGtleXdvcmQ+U2ltaWFuIEFjcXVpcmVkIEltbXVub2RlZmljaWVuY3kgU3luZHJvbWUvKmlt
bXVub2xvZ3kvdmlyb2xvZ3k8L2tleXdvcmQ+PGtleXdvcmQ+U2ltaWFuIGltbXVub2RlZmljaWVu
Y3kgdmlydXMvKmltbXVub2xvZ3kvcGF0aG9nZW5pY2l0eTwva2V5d29yZD48a2V5d29yZD5WYWdp
bmFsIERpc2NoYXJnZS9pbW11bm9sb2d5PC9rZXl3b3JkPjxrZXl3b3JkPlZpcmFsIExvYWQ8L2tl
eXdvcmQ+PC9rZXl3b3Jkcz48dXJscz48cmVsYXRlZC11cmxzPjx1cmw+aHR0cDovL2R4LmRvaS5v
cmcvMTAuMTM3MS9qb3VybmFsLnBwYXQuMTAwMDQzMzwvdXJsPjwvcmVsYXRlZC11cmxzPjwvdXJs
cz48aXNibj4xNTUzLTczNjY8L2lzYm4+PGN1c3RvbTI+UG1jMjY3NDkzNTwvY3VzdG9tMj48dGl0
bGVzPjx0aXRsZT5Ccm9hZGx5IG5ldXRyYWxpemluZyBodW1hbiBhbnRpLUhJViBhbnRpYm9keSAy
RzEyIGlzIGVmZmVjdGl2ZSBpbiBwcm90ZWN0aW9uIGFnYWluc3QgbXVjb3NhbCBTSElWIGNoYWxs
ZW5nZSBldmVuIGF0IGxvdyBzZXJ1bSBuZXV0cmFsaXppbmcgdGl0ZXJzPC90aXRsZT48c2Vjb25k
YXJ5LXRpdGxlPlBMb1MgUGF0aG9nPC9zZWNvbmRhcnktdGl0bGU+PGFsdC10aXRsZT5QTG9TIHBh
dGhvZ2VuczwvYWx0LXRpdGxlPjwvdGl0bGVzPjxwYWdlcz5lMTAwMDQzMzwvcGFnZXM+PG51bWJl
cj41PC9udW1iZXI+PGNvbnRyaWJ1dG9ycz48YXV0aG9ycz48YXV0aG9yPkhlc3NlbGwsIEEuIEou
PC9hdXRob3I+PGF1dGhvcj5SYWthc3osIEUuIEcuPC9hdXRob3I+PGF1dGhvcj5Qb2lnbmFyZCwg
UC48L2F1dGhvcj48YXV0aG9yPkhhbmdhcnRuZXIsIEwuPC9hdXRob3I+PGF1dGhvcj5MYW5kdWNj
aSwgRy48L2F1dGhvcj48YXV0aG9yPkZvcnRoYWwsIEQuIE4uPC9hdXRob3I+PGF1dGhvcj5Lb2Zm
LCBXLiBDLjwvYXV0aG9yPjxhdXRob3I+V2F0a2lucywgRC4gSS48L2F1dGhvcj48YXV0aG9yPkJ1
cnRvbiwgRC4gUi48L2F1dGhvcj48L2F1dGhvcnM+PC9jb250cmlidXRvcnM+PGVkaXRpb24+MjAw
OS8wNS8xNDwvZWRpdGlvbj48bGFuZ3VhZ2U+ZW5nPC9sYW5ndWFnZT48YWRkZWQtZGF0ZSBmb3Jt
YXQ9InV0YyI+MTQxODY0OTcwOTwvYWRkZWQtZGF0ZT48cmVmLXR5cGUgbmFtZT0iSm91cm5hbCBB
cnRpY2xlIj4xNzwvcmVmLXR5cGU+PGF1dGgtYWRkcmVzcz5EZXBhcnRtZW50IG9mIEltbXVub2xv
Z3kgYW5kIE1pY3JvYmlhbCBTY2llbmNlLCBhbmQgSUFWSSBOZXV0cmFsaXppbmcgQW50aWJvZHkg
Q2VudGVyLCBUaGUgU2NyaXBwcyBSZXNlYXJjaCBJbnN0aXR1dGUsIExhIEpvbGxhLCBDQSwgVVNB
LjwvYXV0aC1hZGRyZXNzPjxyZW1vdGUtZGF0YWJhc2UtcHJvdmlkZXI+TkxNPC9yZW1vdGUtZGF0
YWJhc2UtcHJvdmlkZXI+PHJlYy1udW1iZXI+MTEzOTwvcmVjLW51bWJlcj48bGFzdC11cGRhdGVk
LWRhdGUgZm9ybWF0PSJ1dGMiPjE0Mjk5NTYxNjM8L2xhc3QtdXBkYXRlZC1kYXRlPjxhY2Nlc3Np
b24tbnVtPjE5NDM2NzEyPC9hY2Nlc3Npb24tbnVtPjxlbGVjdHJvbmljLXJlc291cmNlLW51bT4x
MC4xMzcxL2pvdXJuYWwucHBhdC4xMDAwNDMzPC9lbGVjdHJvbmljLXJlc291cmNlLW51bT48dm9s
dW1lPjU8L3ZvbHVtZT48L3JlY29yZD48L0NpdGU+PENpdGU+PEF1dGhvcj5IZXNzZWxsPC9BdXRo
b3I+PFllYXI+MjAwOTwvWWVhcj48SURUZXh0PkVmZmVjdGl2ZSwgbG93LXRpdGVyIGFudGlib2R5
IHByb3RlY3Rpb24gYWdhaW5zdCBsb3ctZG9zZSByZXBlYXRlZCBtdWNvc2FsIFNISVYgY2hhbGxl
bmdlIGluIG1hY2FxdWVzPC9JRFRleHQ+PHJlY29yZD48ZGF0ZXM+PHB1Yi1kYXRlcz48ZGF0ZT5B
dWc8L2RhdGU+PC9wdWItZGF0ZXM+PHllYXI+MjAwOTwveWVhcj48L2RhdGVzPjxrZXl3b3Jkcz48
a2V5d29yZD5BbmltYWxzPC9rZXl3b3JkPjxrZXl3b3JkPkFudGlib2RpZXMsIFZpcmFsL2FkbWlu
aXN0cmF0aW9uICZhbXA7IGRvc2FnZTwva2V5d29yZD48a2V5d29yZD5BbnRpYm9keSBGb3JtYXRp
b24vcGh5c2lvbG9neTwva2V5d29yZD48a2V5d29yZD5DaGltZXJhL2ltbXVub2xvZ3kvdmlyb2xv
Z3k8L2tleXdvcmQ+PGtleXdvcmQ+SElWLyppbW11bm9sb2d5PC9rZXl3b3JkPjxrZXl3b3JkPklt
bXVuaXphdGlvbi9tZXRob2RzPC9rZXl3b3JkPjxrZXl3b3JkPkltbXVuaXphdGlvbiBTY2hlZHVs
ZTwva2V5d29yZD48a2V5d29yZD5NYWNhY2E8L2tleXdvcmQ+PGtleXdvcmQ+TmV1dHJhbGl6YXRp
b24gVGVzdHM8L2tleXdvcmQ+PGtleXdvcmQ+U0FJRFMgVmFjY2luZXMvKmFkbWluaXN0cmF0aW9u
ICZhbXA7IGRvc2FnZTwva2V5d29yZD48a2V5d29yZD5TaW1pYW4gQWNxdWlyZWQgSW1tdW5vZGVm
aWNpZW5jeSBTeW5kcm9tZS9ibG9vZC8qaW1tdW5vbG9neS8qcHJldmVudGlvbiAmYW1wOyBjb250
cm9sPC9rZXl3b3JkPjxrZXl3b3JkPlNpbWlhbiBpbW11bm9kZWZpY2llbmN5IHZpcnVzLyppbW11
bm9sb2d5PC9rZXl3b3JkPjxrZXl3b3JkPlRpdHJpbWV0cnk8L2tleXdvcmQ+PGtleXdvcmQ+VHJl
YXRtZW50IE91dGNvbWU8L2tleXdvcmQ+PC9rZXl3b3Jkcz48dXJscz48cmVsYXRlZC11cmxzPjx1
cmw+aHR0cDovL2R4LmRvaS5vcmcvMTAuMTAzOC9ubS4xOTc0PC91cmw+PC9yZWxhdGVkLXVybHM+
PC91cmxzPjxpc2JuPjEwNzgtODk1NjwvaXNibj48dGl0bGVzPjx0aXRsZT5FZmZlY3RpdmUsIGxv
dy10aXRlciBhbnRpYm9keSBwcm90ZWN0aW9uIGFnYWluc3QgbG93LWRvc2UgcmVwZWF0ZWQgbXVj
b3NhbCBTSElWIGNoYWxsZW5nZSBpbiBtYWNhcXVlczwvdGl0bGU+PHNlY29uZGFyeS10aXRsZT5O
YXQgTWVkPC9zZWNvbmRhcnktdGl0bGU+PGFsdC10aXRsZT5OYXR1cmUgbWVkaWNpbmU8L2FsdC10
aXRsZT48L3RpdGxlcz48cGFnZXM+OTUxLTQ8L3BhZ2VzPjxudW1iZXI+ODwvbnVtYmVyPjxjb250
cmlidXRvcnM+PGF1dGhvcnM+PGF1dGhvcj5IZXNzZWxsLCBBLiBKLjwvYXV0aG9yPjxhdXRob3I+
UG9pZ25hcmQsIFAuPC9hdXRob3I+PGF1dGhvcj5IdW50ZXIsIE0uPC9hdXRob3I+PGF1dGhvcj5I
YW5nYXJ0bmVyLCBMLjwvYXV0aG9yPjxhdXRob3I+VGVocmFuaSwgRC4gTS48L2F1dGhvcj48YXV0
aG9yPkJsZWVrZXIsIFcuIEsuPC9hdXRob3I+PGF1dGhvcj5QYXJyZW4sIFAuIFcuPC9hdXRob3I+
PGF1dGhvcj5NYXJ4LCBQLiBBLjwvYXV0aG9yPjxhdXRob3I+QnVydG9uLCBELiBSLjwvYXV0aG9y
PjwvYXV0aG9ycz48L2NvbnRyaWJ1dG9ycz48ZWRpdGlvbj4yMDA5LzA2LzE2PC9lZGl0aW9uPjxs
YW5ndWFnZT5lbmc8L2xhbmd1YWdlPjxhZGRlZC1kYXRlIGZvcm1hdD0idXRjIj4xNDE4NjQ5NTgw
PC9hZGRlZC1kYXRlPjxyZWYtdHlwZSBuYW1lPSJKb3VybmFsIEFydGljbGUiPjE3PC9yZWYtdHlw
ZT48YXV0aC1hZGRyZXNzPkRlcGFydG1lbnQgb2YgSW1tdW5vbG9neSBhbmQgTWljcm9iaWFsIFNj
aWVuY2UgYW5kIEludGVybmF0aW9uYWwgQUlEUyBWYWNjaW5lIEluaXRpYXRpdmUgTmV1dHJhbGl6
aW5nIEFudGlib2R5IENlbnRlciwgVGhlIFNjcmlwcHMgUmVzZWFyY2ggSW5zdGl0dXRlLCBMYSBK
b2xsYSwgQ2FsaWZvcm5pYSwgVVNBLjwvYXV0aC1hZGRyZXNzPjxyZW1vdGUtZGF0YWJhc2UtcHJv
dmlkZXI+TkxNPC9yZW1vdGUtZGF0YWJhc2UtcHJvdmlkZXI+PHJlYy1udW1iZXI+MTEzODwvcmVj
LW51bWJlcj48bGFzdC11cGRhdGVkLWRhdGUgZm9ybWF0PSJ1dGMiPjE0MTg2NDk1ODA8L2xhc3Qt
dXBkYXRlZC1kYXRlPjxhY2Nlc3Npb24tbnVtPjE5NTI1OTY1PC9hY2Nlc3Npb24tbnVtPjxlbGVj
dHJvbmljLXJlc291cmNlLW51bT4xMC4xMDM4L25tLjE5NzQ8L2VsZWN0cm9uaWMtcmVzb3VyY2Ut
bnVtPjx2b2x1bWU+MTU8L3ZvbHVtZT48L3JlY29yZD48L0NpdGU+PENpdGU+PEF1dGhvcj5Nb2xk
dDwvQXV0aG9yPjxZZWFyPjIwMTI8L1llYXI+PElEVGV4dD5IaWdobHkgcG90ZW50IEhJVi1zcGVj
aWZpYyBhbnRpYm9keSBuZXV0cmFsaXphdGlvbiBpbiB2aXRybyB0cmFuc2xhdGVzIGludG8gZWZm
ZWN0aXZlIHByb3RlY3Rpb24gYWdhaW5zdCBtdWNvc2FsIFNISVYgY2hhbGxlbmdlIGluIHZpdm88
L0lEVGV4dD48cmVjb3JkPjxkYXRlcz48cHViLWRhdGVzPjxkYXRlPk5vdiAxMzwvZGF0ZT48L3B1
Yi1kYXRlcz48eWVhcj4yMDEyPC95ZWFyPjwvZGF0ZXM+PGtleXdvcmRzPjxrZXl3b3JkPkFuaW1h
bHM8L2tleXdvcmQ+PGtleXdvcmQ+QW50aWJvZGllcywgTW9ub2Nsb25hbC9pbW11bm9sb2d5Lypw
aGFybWFjb2xvZ3k8L2tleXdvcmQ+PGtleXdvcmQ+QW50aWJvZGllcywgTmV1dHJhbGl6aW5nL2lt
bXVub2xvZ3kvKnBoYXJtYWNvbG9neTwva2V5d29yZD48a2V5d29yZD5GZW1hbGU8L2tleXdvcmQ+
PGtleXdvcmQ+SElWIEFudGlib2RpZXMvaW1tdW5vbG9neS8qcGhhcm1hY29sb2d5PC9rZXl3b3Jk
PjxrZXl3b3JkPkhJViBJbmZlY3Rpb25zL2ltbXVub2xvZ3kvKnByZXZlbnRpb24gJmFtcDsgY29u
dHJvbDwva2V5d29yZD48a2V5d29yZD5ISVYtMS8qaW1tdW5vbG9neTwva2V5d29yZD48a2V5d29y
ZD5IdW1hbnM8L2tleXdvcmQ+PGtleXdvcmQ+KkltbXVuaXphdGlvbiwgUGFzc2l2ZTwva2V5d29y
ZD48a2V5d29yZD5NYWNhY2EgbXVsYXR0YTwva2V5d29yZD48L2tleXdvcmRzPjx1cmxzPjxyZWxh
dGVkLXVybHM+PHVybD5odHRwOi8vZHguZG9pLm9yZy8xMC4xMDczL3BuYXMuMTIxNDc4NTEwOTwv
dXJsPjwvcmVsYXRlZC11cmxzPjwvdXJscz48aXNibj4wMDI3LTg0MjQ8L2lzYm4+PGN1c3RvbTI+
UG1jMzUwMzIxODwvY3VzdG9tMj48dGl0bGVzPjx0aXRsZT5IaWdobHkgcG90ZW50IEhJVi1zcGVj
aWZpYyBhbnRpYm9keSBuZXV0cmFsaXphdGlvbiBpbiB2aXRybyB0cmFuc2xhdGVzIGludG8gZWZm
ZWN0aXZlIHByb3RlY3Rpb24gYWdhaW5zdCBtdWNvc2FsIFNISVYgY2hhbGxlbmdlIGluIHZpdm88
L3RpdGxlPjxzZWNvbmRhcnktdGl0bGU+UHJvYyBOYXRsIEFjYWQgU2NpIFUgUyBBPC9zZWNvbmRh
cnktdGl0bGU+PGFsdC10aXRsZT5Qcm9jZWVkaW5ncyBvZiB0aGUgTmF0aW9uYWwgQWNhZGVteSBv
ZiBTY2llbmNlcyBvZiB0aGUgVW5pdGVkIFN0YXRlcyBvZiBBbWVyaWNhPC9hbHQtdGl0bGU+PC90
aXRsZXM+PHBhZ2VzPjE4OTIxLTU8L3BhZ2VzPjxudW1iZXI+NDY8L251bWJlcj48Y29udHJpYnV0
b3JzPjxhdXRob3JzPjxhdXRob3I+TW9sZHQsIEIuPC9hdXRob3I+PGF1dGhvcj5SYWthc3osIEUu
IEcuPC9hdXRob3I+PGF1dGhvcj5TY2h1bHR6LCBOLjwvYXV0aG9yPjxhdXRob3I+Q2hhbi1IdWks
IFAuIFkuPC9hdXRob3I+PGF1dGhvcj5Td2lkZXJlaywgSy48L2F1dGhvcj48YXV0aG9yPldlaXNn
cmF1LCBLLiBMLjwvYXV0aG9yPjxhdXRob3I+UGlhc2tvd3NraSwgUy4gTS48L2F1dGhvcj48YXV0
aG9yPkJlcmdtYW4sIFouPC9hdXRob3I+PGF1dGhvcj5XYXRraW5zLCBELiBJLjwvYXV0aG9yPjxh
dXRob3I+UG9pZ25hcmQsIFAuPC9hdXRob3I+PGF1dGhvcj5CdXJ0b24sIEQuIFIuPC9hdXRob3I+
PC9hdXRob3JzPjwvY29udHJpYnV0b3JzPjxlZGl0aW9uPjIwMTIvMTAvMjc8L2VkaXRpb24+PGxh
bmd1YWdlPmVuZzwvbGFuZ3VhZ2U+PGFkZGVkLWRhdGUgZm9ybWF0PSJ1dGMiPjE0MTg2NTAwODA8
L2FkZGVkLWRhdGU+PHJlZi10eXBlIG5hbWU9IkpvdXJuYWwgQXJ0aWNsZSI+MTc8L3JlZi10eXBl
PjxhdXRoLWFkZHJlc3M+RGVwYXJ0bWVudCBvZiBJbW11bm9sb2d5IGFuZCBNaWNyb2JpYWwgU2Np
ZW5jZSwgSW50ZXJuYXRpb25hbCBBSURTIFZhY2NpbmUgSW5pdGlhdGl2ZSBOZXV0cmFsaXppbmcg
QW50aWJvZHkgQ2VudGVyLCBUaGUgU2NyaXBwcyBSZXNlYXJjaCBJbnN0aXR1dGUsIExhIEpvbGxh
LCBDQSA5MjAzNywgVVNBLjwvYXV0aC1hZGRyZXNzPjxyZW1vdGUtZGF0YWJhc2UtcHJvdmlkZXI+
TkxNPC9yZW1vdGUtZGF0YWJhc2UtcHJvdmlkZXI+PHJlYy1udW1iZXI+MTE0MjwvcmVjLW51bWJl
cj48bGFzdC11cGRhdGVkLWRhdGUgZm9ybWF0PSJ1dGMiPjE0Mjk5NTc1MzU8L2xhc3QtdXBkYXRl
ZC1kYXRlPjxhY2Nlc3Npb24tbnVtPjIzMTAwNTM5PC9hY2Nlc3Npb24tbnVtPjxlbGVjdHJvbmlj
LXJlc291cmNlLW51bT4xMC4xMDczL3BuYXMuMTIxNDc4NTEwOTwvZWxlY3Ryb25pYy1yZXNvdXJj
ZS1udW0+PHZvbHVtZT4xMDk8L3ZvbHVtZT48L3JlY29yZD48L0NpdGU+PENpdGU+PEF1dGhvcj5N
b2xkdDwvQXV0aG9yPjxZZWFyPjIwMTY8L1llYXI+PElEVGV4dD5OZXV0cmFsaXppbmcgYW50aWJv
ZHkgYWZmb3JkcyBjb21wYXJhYmxlIHByb3RlY3Rpb24gYWdhaW5zdCB2YWdpbmFsIGFuZCByZWN0
YWwgc2ltaWFuL2h1bWFuIGltbXVub2RlZmljaWVuY3kgdmlydXMgY2hhbGxlbmdlIGluIG1hY2Fx
dWVzPC9JRFRleHQ+PHJlY29yZD48ZGF0ZXM+PHB1Yi1kYXRlcz48ZGF0ZT5KdW4gMTk8L2RhdGU+
PC9wdWItZGF0ZXM+PHllYXI+MjAxNjwveWVhcj48L2RhdGVzPjx1cmxzPjxyZWxhdGVkLXVybHM+
PHVybD5odHRwOi8vZHguZG9pLm9yZy8xMC4xMDk3L3FhZC4wMDAwMDAwMDAwMDAxMTAyPC91cmw+
PC9yZWxhdGVkLXVybHM+PC91cmxzPjxpc2JuPjAyNjktOTM3MDwvaXNibj48Y3VzdG9tMj5QTUM0
OTE1NzM5PC9jdXN0b20yPjx0aXRsZXM+PHRpdGxlPk5ldXRyYWxpemluZyBhbnRpYm9keSBhZmZv
cmRzIGNvbXBhcmFibGUgcHJvdGVjdGlvbiBhZ2FpbnN0IHZhZ2luYWwgYW5kIHJlY3RhbCBzaW1p
YW4vaHVtYW4gaW1tdW5vZGVmaWNpZW5jeSB2aXJ1cyBjaGFsbGVuZ2UgaW4gbWFjYXF1ZXM8L3Rp
dGxlPjxzZWNvbmRhcnktdGl0bGU+QWlkczwvc2Vjb25kYXJ5LXRpdGxlPjxhbHQtdGl0bGU+QUlE
UyAoTG9uZG9uLCBFbmdsYW5kKTwvYWx0LXRpdGxlPjwvdGl0bGVzPjxwYWdlcz4xNTQzLTUxPC9w
YWdlcz48bnVtYmVyPjEwPC9udW1iZXI+PGNvbnRyaWJ1dG9ycz48YXV0aG9ycz48YXV0aG9yPk1v
bGR0LCBCLjwvYXV0aG9yPjxhdXRob3I+TGUsIEsuIE0uPC9hdXRob3I+PGF1dGhvcj5DYXJuYXRo
YW4sIEQuIEcuPC9hdXRob3I+PGF1dGhvcj5XaGl0bmV5LCBKLiBCLjwvYXV0aG9yPjxhdXRob3I+
U2NodWx0eiwgTi48L2F1dGhvcj48YXV0aG9yPkxld2lzLCBNLiBHLjwvYXV0aG9yPjxhdXRob3I+
Qm9yZHVjY2hpLCBFLiBOLjwvYXV0aG9yPjxhdXRob3I+U21pdGgsIEsuIE0uPC9hdXRob3I+PGF1
dGhvcj5NYWNrZWwsIEouIEouPC9hdXRob3I+PGF1dGhvcj5Td2VhdCwgUy4gTC48L2F1dGhvcj48
YXV0aG9yPkhvZGdlcywgQS4gUC48L2F1dGhvcj48YXV0aG9yPkdvZHppaywgQS48L2F1dGhvcj48
YXV0aG9yPlBhcnJlbiwgUC4gVy48L2F1dGhvcj48YXV0aG9yPlNpbHZlc3RyaSwgRy48L2F1dGhv
cj48YXV0aG9yPkJhcm91Y2gsIEQuIEguPC9hdXRob3I+PGF1dGhvcj5CdXJ0b24sIEQuIFIuPC9h
dXRob3I+PC9hdXRob3JzPjwvY29udHJpYnV0b3JzPjxlZGl0aW9uPjIwMTYvMDYvMDE8L2VkaXRp
b24+PGxhbmd1YWdlPmVuZzwvbGFuZ3VhZ2U+PGFkZGVkLWRhdGUgZm9ybWF0PSJ1dGMiPjE0NzAx
NzU3NTk8L2FkZGVkLWRhdGU+PHJlZi10eXBlIG5hbWU9IkpvdXJuYWwgQXJ0aWNsZSI+MTc8L3Jl
Zi10eXBlPjxhdXRoLWFkZHJlc3M+YURlcGFydG1lbnQgb2YgSW1tdW5vbG9neSBhbmQgTWljcm9i
aWFsIFNjaWVuY2UsIElBVkkgTmV1dHJhbGl6aW5nIEFudGlib2R5IENlbnRlciBhbmQgQ2VudGVy
IGZvciBISVYvQUlEUyBWYWNjaW5lIEltbXVub2xvZ3kgYW5kIEltbXVub2dlbiBEaXNjb3Zlcnks
IFRoZSBTY3JpcHBzIFJlc2VhcmNoIEluc3RpdHV0ZSwgTGEgSm9sbGEsIENhbGlmb3JuaWEgYkVt
b3J5IFZhY2NpbmUgQ2VudGVyIGFuZCBZZXJrZXMgTmF0aW9uYWwgUHJpbWF0ZSBSZXNlYXJjaCBD
ZW50ZXIsIEVtb3J5IFVuaXZlcnNpdHksIEF0bGFudGEsIEdlb3JnaWEgY0NlbnRlciBmb3IgVmly
b2xvZ3kgYW5kIFZhY2NpbmUgUmVzZWFyY2gsIEJldGggSXNyYWVsIERlYWNvbmVzcyBNZWRpY2Fs
IENlbnRlciwgSGFydmFyZCBNZWRpY2FsIFNjaG9vbCwgQm9zdG9uLCBNYXNzYWNodXNldHRzIGRC
aW9xdWFsLCBJbmMuLCBSb2NrdmlsbGUsIE1hcnlsYW5kIGVCaW9pbmZvcm1hdGljcyBhbmQgU3lz
dGVtcyBCaW9sb2d5IFByb2dyYW0sIFNhbmZvcmQgQnVybmhhbSBQcmVieXMgTWVkaWNhbCBEaXNj
b3ZlcnkgSW5zdGl0dXRlLCBMYSBKb2xsYSwgQ2FsaWZvcm5pYSwgVVNBIGZHZW5tYWIsIFV0cmVj
aHQsIFRoZSBOZXRoZXJsYW5kcyBnUmFnb24gSW5zdGl0dXRlIG9mIE1HSCwgTUlULCBhbmQgSGFy
dmFyZCwgQ2FtYnJpZGdlLCBNYXNzYWNodXNldHRzLCBVU0EuICpQcmVzZW50IGFkZHJlc3M6IE1l
ZEltbXVuZSwgTExDLCBHYWl0aGVyc2J1cmcsIE1hcnlsYW5kLCBVU0EuPC9hdXRoLWFkZHJlc3M+
PHJlbW90ZS1kYXRhYmFzZS1wcm92aWRlcj5OTE08L3JlbW90ZS1kYXRhYmFzZS1wcm92aWRlcj48
cmVjLW51bWJlcj4xNzIwPC9yZWMtbnVtYmVyPjxsYXN0LXVwZGF0ZWQtZGF0ZSBmb3JtYXQ9InV0
YyI+MTQ3MDE3NTc1OTwvbGFzdC11cGRhdGVkLWRhdGU+PGFjY2Vzc2lvbi1udW0+MjcyNDM3NzM8
L2FjY2Vzc2lvbi1udW0+PGN1c3RvbTY+TklITVM3NzU4ODA8L2N1c3RvbTY+PGVsZWN0cm9uaWMt
cmVzb3VyY2UtbnVtPjEwLjEwOTcvcWFkLjAwMDAwMDAwMDAwMDExMDI8L2VsZWN0cm9uaWMtcmVz
b3VyY2UtbnVtPjx2b2x1bWU+MzA8L3ZvbHVtZT48L3JlY29yZD48L0NpdGU+PC9FbmROb3RlPn==
</w:fldData>
              </w:fldCha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</w:r>
            <w:r w:rsidR="00094DD3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094DD3">
              <w:rPr>
                <w:rFonts w:ascii="Arial" w:eastAsia="Calibri" w:hAnsi="Arial" w:cs="Arial"/>
                <w:noProof/>
                <w:sz w:val="20"/>
                <w:szCs w:val="20"/>
              </w:rPr>
              <w:t>[8-11]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21068" w:rsidRPr="00187B25" w:rsidTr="00275116">
        <w:tblPrEx>
          <w:jc w:val="left"/>
        </w:tblPrEx>
        <w:tc>
          <w:tcPr>
            <w:tcW w:w="1435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b/>
                <w:lang w:val="de-CH"/>
              </w:rPr>
            </w:pPr>
            <w:r w:rsidRPr="00187B25">
              <w:rPr>
                <w:rFonts w:ascii="Arial" w:eastAsia="Calibri" w:hAnsi="Arial" w:cs="Arial"/>
                <w:b/>
                <w:lang w:val="de-CH"/>
              </w:rPr>
              <w:t>ψ</w:t>
            </w:r>
          </w:p>
        </w:tc>
        <w:tc>
          <w:tcPr>
            <w:tcW w:w="3351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Probability of an infectious virion to start a host infection</w:t>
            </w:r>
          </w:p>
        </w:tc>
        <w:tc>
          <w:tcPr>
            <w:tcW w:w="3399" w:type="dxa"/>
          </w:tcPr>
          <w:p w:rsidR="00221068" w:rsidRPr="00187B25" w:rsidRDefault="00221068" w:rsidP="00221068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de-CH"/>
              </w:rPr>
            </w:pPr>
            <w:r w:rsidRPr="00187B25">
              <w:rPr>
                <w:rFonts w:ascii="Arial" w:eastAsia="Calibri" w:hAnsi="Arial" w:cs="Arial"/>
                <w:sz w:val="20"/>
                <w:szCs w:val="20"/>
                <w:lang w:val="de-CH"/>
              </w:rPr>
              <w:t>0.0000165</w:t>
            </w:r>
          </w:p>
        </w:tc>
        <w:tc>
          <w:tcPr>
            <w:tcW w:w="1530" w:type="dxa"/>
          </w:tcPr>
          <w:p w:rsidR="00221068" w:rsidRPr="00187B25" w:rsidRDefault="00221068" w:rsidP="0022106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Pr="00187B25">
              <w:rPr>
                <w:rFonts w:ascii="Arial" w:eastAsia="Calibri" w:hAnsi="Arial" w:cs="Arial"/>
                <w:sz w:val="20"/>
                <w:szCs w:val="20"/>
              </w:rPr>
              <w:t>stimated here</w:t>
            </w:r>
          </w:p>
        </w:tc>
      </w:tr>
    </w:tbl>
    <w:p w:rsidR="00094DD3" w:rsidRPr="00094DD3" w:rsidRDefault="00094DD3" w:rsidP="00187B25">
      <w:pPr>
        <w:spacing w:line="276" w:lineRule="auto"/>
        <w:rPr>
          <w:sz w:val="24"/>
          <w:szCs w:val="24"/>
        </w:rPr>
      </w:pPr>
      <w:bookmarkStart w:id="0" w:name="_GoBack"/>
      <w:bookmarkEnd w:id="0"/>
    </w:p>
    <w:sectPr w:rsidR="00094DD3" w:rsidRPr="00094DD3" w:rsidSect="00187B2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9C0" w:rsidRDefault="000D19C0" w:rsidP="00094DD3">
      <w:pPr>
        <w:spacing w:after="0" w:line="240" w:lineRule="auto"/>
      </w:pPr>
      <w:r>
        <w:separator/>
      </w:r>
    </w:p>
  </w:endnote>
  <w:endnote w:type="continuationSeparator" w:id="0">
    <w:p w:rsidR="000D19C0" w:rsidRDefault="000D19C0" w:rsidP="00094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9C0" w:rsidRDefault="000D19C0" w:rsidP="00094DD3">
      <w:pPr>
        <w:spacing w:after="0" w:line="240" w:lineRule="auto"/>
      </w:pPr>
      <w:r>
        <w:separator/>
      </w:r>
    </w:p>
  </w:footnote>
  <w:footnote w:type="continuationSeparator" w:id="0">
    <w:p w:rsidR="000D19C0" w:rsidRDefault="000D19C0" w:rsidP="00094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87B25"/>
    <w:rsid w:val="00094DD3"/>
    <w:rsid w:val="000D19C0"/>
    <w:rsid w:val="00187B25"/>
    <w:rsid w:val="00221068"/>
    <w:rsid w:val="00275116"/>
    <w:rsid w:val="002B611C"/>
    <w:rsid w:val="005F0748"/>
    <w:rsid w:val="00771C60"/>
    <w:rsid w:val="00927818"/>
    <w:rsid w:val="00BF2404"/>
    <w:rsid w:val="00C3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EB2C0-7169-4A87-975F-43756775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7B25"/>
    <w:pPr>
      <w:spacing w:after="0" w:line="240" w:lineRule="auto"/>
    </w:pPr>
    <w:rPr>
      <w:rFonts w:ascii="Helvetica" w:eastAsia="MS Mincho" w:hAnsi="Helvetic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4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DD3"/>
  </w:style>
  <w:style w:type="paragraph" w:styleId="Footer">
    <w:name w:val="footer"/>
    <w:basedOn w:val="Normal"/>
    <w:link w:val="FooterChar"/>
    <w:uiPriority w:val="99"/>
    <w:unhideWhenUsed/>
    <w:rsid w:val="00094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DD3"/>
  </w:style>
  <w:style w:type="table" w:customStyle="1" w:styleId="TableGrid2">
    <w:name w:val="Table Grid2"/>
    <w:basedOn w:val="TableNormal"/>
    <w:next w:val="TableGrid"/>
    <w:uiPriority w:val="59"/>
    <w:rsid w:val="0009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4D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D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4D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4DD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6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2</cp:revision>
  <dcterms:created xsi:type="dcterms:W3CDTF">2016-11-03T00:08:00Z</dcterms:created>
  <dcterms:modified xsi:type="dcterms:W3CDTF">2017-04-04T14:24:00Z</dcterms:modified>
</cp:coreProperties>
</file>